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6428" w:rsidRPr="008B7A3B" w:rsidRDefault="00416428" w:rsidP="00416428">
      <w:pPr>
        <w:spacing w:line="360" w:lineRule="auto"/>
        <w:jc w:val="center"/>
        <w:rPr>
          <w:bCs/>
        </w:rPr>
      </w:pPr>
    </w:p>
    <w:tbl>
      <w:tblPr>
        <w:tblStyle w:val="LightGrid-Accent2"/>
        <w:tblW w:w="10811" w:type="dxa"/>
        <w:jc w:val="center"/>
        <w:tblLook w:val="04A0" w:firstRow="1" w:lastRow="0" w:firstColumn="1" w:lastColumn="0" w:noHBand="0" w:noVBand="1"/>
      </w:tblPr>
      <w:tblGrid>
        <w:gridCol w:w="2242"/>
        <w:gridCol w:w="1890"/>
        <w:gridCol w:w="1302"/>
        <w:gridCol w:w="1797"/>
        <w:gridCol w:w="1710"/>
        <w:gridCol w:w="1870"/>
      </w:tblGrid>
      <w:tr w:rsidR="00416428" w:rsidRPr="008B7A3B" w:rsidTr="003D2D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1" w:type="dxa"/>
            <w:gridSpan w:val="6"/>
            <w:noWrap/>
            <w:hideMark/>
          </w:tcPr>
          <w:p w:rsidR="00416428" w:rsidRPr="008B7A3B" w:rsidRDefault="00416428" w:rsidP="00442374">
            <w:pPr>
              <w:pStyle w:val="NoSpacing"/>
              <w:jc w:val="center"/>
            </w:pPr>
            <w:r w:rsidRPr="008B7A3B">
              <w:t>Crosstab</w:t>
            </w:r>
          </w:p>
        </w:tc>
      </w:tr>
      <w:tr w:rsidR="003D2DA9" w:rsidRPr="008B7A3B" w:rsidTr="003D2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noWrap/>
            <w:hideMark/>
          </w:tcPr>
          <w:p w:rsidR="003D2DA9" w:rsidRPr="008B7A3B" w:rsidRDefault="003D2DA9" w:rsidP="00442374">
            <w:pPr>
              <w:pStyle w:val="NoSpacing"/>
            </w:pPr>
            <w:r w:rsidRPr="008B7A3B">
              <w:t> </w:t>
            </w:r>
          </w:p>
        </w:tc>
        <w:tc>
          <w:tcPr>
            <w:tcW w:w="1890" w:type="dxa"/>
            <w:noWrap/>
            <w:hideMark/>
          </w:tcPr>
          <w:p w:rsidR="003D2DA9" w:rsidRPr="008B7A3B" w:rsidRDefault="003D2DA9" w:rsidP="0044237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8B7A3B">
              <w:rPr>
                <w:b/>
              </w:rPr>
              <w:t> </w:t>
            </w:r>
          </w:p>
        </w:tc>
        <w:tc>
          <w:tcPr>
            <w:tcW w:w="4809" w:type="dxa"/>
            <w:gridSpan w:val="3"/>
            <w:noWrap/>
            <w:hideMark/>
          </w:tcPr>
          <w:p w:rsidR="003D2DA9" w:rsidRPr="008B7A3B" w:rsidRDefault="003D2DA9" w:rsidP="0044237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8B7A3B">
              <w:rPr>
                <w:b/>
              </w:rPr>
              <w:t>Anti-VEGF response</w:t>
            </w:r>
          </w:p>
        </w:tc>
        <w:tc>
          <w:tcPr>
            <w:tcW w:w="1870" w:type="dxa"/>
            <w:vMerge w:val="restart"/>
          </w:tcPr>
          <w:p w:rsidR="003D2DA9" w:rsidRPr="008B7A3B" w:rsidRDefault="003D2DA9" w:rsidP="0044237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8B7A3B">
              <w:rPr>
                <w:b/>
              </w:rPr>
              <w:t>P-value</w:t>
            </w:r>
          </w:p>
        </w:tc>
      </w:tr>
      <w:tr w:rsidR="003D2DA9" w:rsidRPr="008B7A3B" w:rsidTr="003D2D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noWrap/>
            <w:hideMark/>
          </w:tcPr>
          <w:p w:rsidR="003D2DA9" w:rsidRPr="008B7A3B" w:rsidRDefault="003D2DA9" w:rsidP="00442374">
            <w:pPr>
              <w:pStyle w:val="NoSpacing"/>
            </w:pPr>
            <w:r w:rsidRPr="008B7A3B">
              <w:t> </w:t>
            </w:r>
          </w:p>
        </w:tc>
        <w:tc>
          <w:tcPr>
            <w:tcW w:w="1890" w:type="dxa"/>
            <w:noWrap/>
            <w:hideMark/>
          </w:tcPr>
          <w:p w:rsidR="003D2DA9" w:rsidRPr="008B7A3B" w:rsidRDefault="003D2DA9" w:rsidP="00442374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</w:rPr>
            </w:pPr>
            <w:r w:rsidRPr="008B7A3B">
              <w:rPr>
                <w:b/>
              </w:rPr>
              <w:t> Genotypes</w:t>
            </w:r>
          </w:p>
        </w:tc>
        <w:tc>
          <w:tcPr>
            <w:tcW w:w="1302" w:type="dxa"/>
            <w:noWrap/>
            <w:hideMark/>
          </w:tcPr>
          <w:p w:rsidR="003D2DA9" w:rsidRPr="008B7A3B" w:rsidRDefault="003D2DA9" w:rsidP="00442374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</w:rPr>
            </w:pPr>
            <w:r w:rsidRPr="008B7A3B">
              <w:rPr>
                <w:b/>
              </w:rPr>
              <w:t>Group 1</w:t>
            </w:r>
          </w:p>
        </w:tc>
        <w:tc>
          <w:tcPr>
            <w:tcW w:w="1797" w:type="dxa"/>
            <w:noWrap/>
            <w:hideMark/>
          </w:tcPr>
          <w:p w:rsidR="003D2DA9" w:rsidRPr="008B7A3B" w:rsidRDefault="003D2DA9" w:rsidP="00442374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</w:rPr>
            </w:pPr>
            <w:r w:rsidRPr="008B7A3B">
              <w:rPr>
                <w:b/>
              </w:rPr>
              <w:t>Group 2</w:t>
            </w:r>
          </w:p>
        </w:tc>
        <w:tc>
          <w:tcPr>
            <w:tcW w:w="1710" w:type="dxa"/>
            <w:noWrap/>
            <w:hideMark/>
          </w:tcPr>
          <w:p w:rsidR="003D2DA9" w:rsidRPr="008B7A3B" w:rsidRDefault="003D2DA9" w:rsidP="00442374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</w:rPr>
            </w:pPr>
            <w:r w:rsidRPr="008B7A3B">
              <w:rPr>
                <w:b/>
              </w:rPr>
              <w:t>Group 3</w:t>
            </w:r>
          </w:p>
        </w:tc>
        <w:tc>
          <w:tcPr>
            <w:tcW w:w="1870" w:type="dxa"/>
            <w:vMerge/>
          </w:tcPr>
          <w:p w:rsidR="003D2DA9" w:rsidRPr="008B7A3B" w:rsidRDefault="003D2DA9" w:rsidP="00442374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</w:rPr>
            </w:pPr>
          </w:p>
        </w:tc>
      </w:tr>
      <w:tr w:rsidR="003D2DA9" w:rsidRPr="008B7A3B" w:rsidTr="003D2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vMerge w:val="restart"/>
            <w:noWrap/>
            <w:hideMark/>
          </w:tcPr>
          <w:p w:rsidR="003D2DA9" w:rsidRPr="008B7A3B" w:rsidRDefault="003D2DA9" w:rsidP="00442374">
            <w:pPr>
              <w:pStyle w:val="NoSpacing"/>
            </w:pPr>
          </w:p>
          <w:p w:rsidR="003D2DA9" w:rsidRPr="008B7A3B" w:rsidRDefault="003D2DA9" w:rsidP="00442374">
            <w:pPr>
              <w:pStyle w:val="NoSpacing"/>
            </w:pPr>
            <w:r w:rsidRPr="008B7A3B">
              <w:t xml:space="preserve">ADAMTS9 </w:t>
            </w:r>
          </w:p>
          <w:p w:rsidR="003D2DA9" w:rsidRPr="008B7A3B" w:rsidRDefault="00336A66" w:rsidP="00F721AC">
            <w:pPr>
              <w:pStyle w:val="NoSpacing"/>
            </w:pPr>
            <w:r w:rsidRPr="008B7A3B">
              <w:t>(</w:t>
            </w:r>
            <w:proofErr w:type="spellStart"/>
            <w:r w:rsidRPr="008B7A3B">
              <w:t>rs</w:t>
            </w:r>
            <w:proofErr w:type="spellEnd"/>
            <w:r w:rsidR="00182028" w:rsidRPr="008B7A3B">
              <w:rPr>
                <w:rFonts w:ascii="Arial" w:hAnsi="Arial" w:cs="Arial"/>
                <w:sz w:val="18"/>
              </w:rPr>
              <w:t xml:space="preserve"> </w:t>
            </w:r>
            <w:r w:rsidR="002F1ABB" w:rsidRPr="008B7A3B">
              <w:rPr>
                <w:rFonts w:ascii="Arial" w:hAnsi="Arial" w:cs="Arial"/>
                <w:sz w:val="18"/>
              </w:rPr>
              <w:t>6795735</w:t>
            </w:r>
            <w:r w:rsidRPr="008B7A3B">
              <w:t>)</w:t>
            </w:r>
          </w:p>
        </w:tc>
        <w:tc>
          <w:tcPr>
            <w:tcW w:w="1890" w:type="dxa"/>
            <w:noWrap/>
            <w:hideMark/>
          </w:tcPr>
          <w:p w:rsidR="003D2DA9" w:rsidRPr="008B7A3B" w:rsidRDefault="003D2DA9" w:rsidP="0044237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7A3B">
              <w:t>Homozygous TT</w:t>
            </w:r>
          </w:p>
        </w:tc>
        <w:tc>
          <w:tcPr>
            <w:tcW w:w="1302" w:type="dxa"/>
            <w:noWrap/>
            <w:hideMark/>
          </w:tcPr>
          <w:p w:rsidR="003D2DA9" w:rsidRPr="008B7A3B" w:rsidRDefault="003D2DA9" w:rsidP="0044237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7A3B">
              <w:t>23</w:t>
            </w:r>
          </w:p>
        </w:tc>
        <w:tc>
          <w:tcPr>
            <w:tcW w:w="1797" w:type="dxa"/>
            <w:noWrap/>
            <w:hideMark/>
          </w:tcPr>
          <w:p w:rsidR="003D2DA9" w:rsidRPr="008B7A3B" w:rsidRDefault="003D2DA9" w:rsidP="0044237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7A3B">
              <w:t>8</w:t>
            </w:r>
          </w:p>
        </w:tc>
        <w:tc>
          <w:tcPr>
            <w:tcW w:w="1710" w:type="dxa"/>
            <w:noWrap/>
            <w:hideMark/>
          </w:tcPr>
          <w:p w:rsidR="003D2DA9" w:rsidRPr="008B7A3B" w:rsidRDefault="003D2DA9" w:rsidP="0044237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7A3B">
              <w:t>4</w:t>
            </w:r>
          </w:p>
        </w:tc>
        <w:tc>
          <w:tcPr>
            <w:tcW w:w="1870" w:type="dxa"/>
            <w:vMerge w:val="restart"/>
          </w:tcPr>
          <w:p w:rsidR="003D2DA9" w:rsidRPr="008B7A3B" w:rsidRDefault="003D2DA9" w:rsidP="0044237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3D2DA9" w:rsidRPr="008B7A3B" w:rsidRDefault="003D2DA9" w:rsidP="0044237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7A3B">
              <w:t xml:space="preserve">          </w:t>
            </w:r>
            <w:r w:rsidR="005C1C70" w:rsidRPr="008B7A3B">
              <w:t>0.869</w:t>
            </w:r>
          </w:p>
        </w:tc>
      </w:tr>
      <w:tr w:rsidR="003D2DA9" w:rsidRPr="008B7A3B" w:rsidTr="003D2D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vMerge/>
            <w:noWrap/>
            <w:hideMark/>
          </w:tcPr>
          <w:p w:rsidR="003D2DA9" w:rsidRPr="008B7A3B" w:rsidRDefault="003D2DA9" w:rsidP="00442374">
            <w:pPr>
              <w:pStyle w:val="NoSpacing"/>
            </w:pPr>
          </w:p>
        </w:tc>
        <w:tc>
          <w:tcPr>
            <w:tcW w:w="1890" w:type="dxa"/>
            <w:noWrap/>
            <w:hideMark/>
          </w:tcPr>
          <w:p w:rsidR="003D2DA9" w:rsidRPr="008B7A3B" w:rsidRDefault="003D2DA9" w:rsidP="00442374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8B7A3B">
              <w:t>Homozygous CC</w:t>
            </w:r>
          </w:p>
        </w:tc>
        <w:tc>
          <w:tcPr>
            <w:tcW w:w="1302" w:type="dxa"/>
            <w:noWrap/>
            <w:hideMark/>
          </w:tcPr>
          <w:p w:rsidR="003D2DA9" w:rsidRPr="008B7A3B" w:rsidRDefault="003D2DA9" w:rsidP="00442374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8B7A3B">
              <w:t>3</w:t>
            </w:r>
          </w:p>
        </w:tc>
        <w:tc>
          <w:tcPr>
            <w:tcW w:w="1797" w:type="dxa"/>
            <w:noWrap/>
            <w:hideMark/>
          </w:tcPr>
          <w:p w:rsidR="003D2DA9" w:rsidRPr="008B7A3B" w:rsidRDefault="003D2DA9" w:rsidP="00442374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8B7A3B">
              <w:t>2</w:t>
            </w:r>
          </w:p>
        </w:tc>
        <w:tc>
          <w:tcPr>
            <w:tcW w:w="1710" w:type="dxa"/>
            <w:noWrap/>
            <w:hideMark/>
          </w:tcPr>
          <w:p w:rsidR="003D2DA9" w:rsidRPr="008B7A3B" w:rsidRDefault="003D2DA9" w:rsidP="00442374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8B7A3B">
              <w:t>0</w:t>
            </w:r>
          </w:p>
        </w:tc>
        <w:tc>
          <w:tcPr>
            <w:tcW w:w="1870" w:type="dxa"/>
            <w:vMerge/>
          </w:tcPr>
          <w:p w:rsidR="003D2DA9" w:rsidRPr="008B7A3B" w:rsidRDefault="003D2DA9" w:rsidP="00442374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3D2DA9" w:rsidRPr="008B7A3B" w:rsidTr="003D2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vMerge/>
            <w:noWrap/>
            <w:hideMark/>
          </w:tcPr>
          <w:p w:rsidR="003D2DA9" w:rsidRPr="008B7A3B" w:rsidRDefault="003D2DA9" w:rsidP="00442374">
            <w:pPr>
              <w:pStyle w:val="NoSpacing"/>
            </w:pPr>
          </w:p>
        </w:tc>
        <w:tc>
          <w:tcPr>
            <w:tcW w:w="1890" w:type="dxa"/>
            <w:noWrap/>
            <w:hideMark/>
          </w:tcPr>
          <w:p w:rsidR="003D2DA9" w:rsidRPr="008B7A3B" w:rsidRDefault="003D2DA9" w:rsidP="0044237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7A3B">
              <w:t>Heterozygous CT</w:t>
            </w:r>
          </w:p>
        </w:tc>
        <w:tc>
          <w:tcPr>
            <w:tcW w:w="1302" w:type="dxa"/>
            <w:noWrap/>
            <w:hideMark/>
          </w:tcPr>
          <w:p w:rsidR="003D2DA9" w:rsidRPr="008B7A3B" w:rsidRDefault="003D2DA9" w:rsidP="0044237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7A3B">
              <w:t>17</w:t>
            </w:r>
          </w:p>
        </w:tc>
        <w:tc>
          <w:tcPr>
            <w:tcW w:w="1797" w:type="dxa"/>
            <w:noWrap/>
            <w:hideMark/>
          </w:tcPr>
          <w:p w:rsidR="003D2DA9" w:rsidRPr="008B7A3B" w:rsidRDefault="003D2DA9" w:rsidP="0044237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7A3B">
              <w:t>6</w:t>
            </w:r>
          </w:p>
        </w:tc>
        <w:tc>
          <w:tcPr>
            <w:tcW w:w="1710" w:type="dxa"/>
            <w:noWrap/>
            <w:hideMark/>
          </w:tcPr>
          <w:p w:rsidR="003D2DA9" w:rsidRPr="008B7A3B" w:rsidRDefault="003D2DA9" w:rsidP="0044237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7A3B">
              <w:t>2</w:t>
            </w:r>
          </w:p>
        </w:tc>
        <w:tc>
          <w:tcPr>
            <w:tcW w:w="1870" w:type="dxa"/>
            <w:vMerge/>
          </w:tcPr>
          <w:p w:rsidR="003D2DA9" w:rsidRPr="008B7A3B" w:rsidRDefault="003D2DA9" w:rsidP="0044237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D2DA9" w:rsidRPr="008B7A3B" w:rsidTr="00EA633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noWrap/>
            <w:hideMark/>
          </w:tcPr>
          <w:p w:rsidR="003D2DA9" w:rsidRPr="008B7A3B" w:rsidRDefault="003D2DA9" w:rsidP="00442374">
            <w:pPr>
              <w:pStyle w:val="NoSpacing"/>
            </w:pPr>
            <w:r w:rsidRPr="008B7A3B">
              <w:t>Total</w:t>
            </w:r>
          </w:p>
        </w:tc>
        <w:tc>
          <w:tcPr>
            <w:tcW w:w="1890" w:type="dxa"/>
            <w:noWrap/>
            <w:hideMark/>
          </w:tcPr>
          <w:p w:rsidR="003D2DA9" w:rsidRPr="008B7A3B" w:rsidRDefault="003D2DA9" w:rsidP="00442374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8B7A3B">
              <w:t> </w:t>
            </w:r>
          </w:p>
        </w:tc>
        <w:tc>
          <w:tcPr>
            <w:tcW w:w="1302" w:type="dxa"/>
            <w:noWrap/>
          </w:tcPr>
          <w:p w:rsidR="003D2DA9" w:rsidRPr="008B7A3B" w:rsidRDefault="003D2DA9" w:rsidP="00442374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1797" w:type="dxa"/>
            <w:noWrap/>
          </w:tcPr>
          <w:p w:rsidR="003D2DA9" w:rsidRPr="008B7A3B" w:rsidRDefault="003D2DA9" w:rsidP="00442374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1710" w:type="dxa"/>
            <w:noWrap/>
          </w:tcPr>
          <w:p w:rsidR="003D2DA9" w:rsidRPr="008B7A3B" w:rsidRDefault="003D2DA9" w:rsidP="00442374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1870" w:type="dxa"/>
          </w:tcPr>
          <w:p w:rsidR="003D2DA9" w:rsidRPr="008B7A3B" w:rsidRDefault="003D2DA9" w:rsidP="00442374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3D2DA9" w:rsidRPr="008B7A3B" w:rsidTr="003D2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vMerge w:val="restart"/>
            <w:noWrap/>
          </w:tcPr>
          <w:p w:rsidR="003D2DA9" w:rsidRPr="008B7A3B" w:rsidRDefault="00755EE5" w:rsidP="00442374">
            <w:pPr>
              <w:pStyle w:val="NoSpacing"/>
            </w:pPr>
            <w:r w:rsidRPr="008B7A3B">
              <w:t>APOE</w:t>
            </w:r>
          </w:p>
          <w:p w:rsidR="003D2DA9" w:rsidRPr="008B7A3B" w:rsidRDefault="00336A66" w:rsidP="006D13E6">
            <w:pPr>
              <w:pStyle w:val="NoSpacing"/>
            </w:pPr>
            <w:r w:rsidRPr="008B7A3B">
              <w:t>(</w:t>
            </w:r>
            <w:proofErr w:type="spellStart"/>
            <w:r w:rsidRPr="008B7A3B">
              <w:t>rs</w:t>
            </w:r>
            <w:proofErr w:type="spellEnd"/>
            <w:r w:rsidR="00182028" w:rsidRPr="008B7A3B">
              <w:rPr>
                <w:rFonts w:ascii="Arial" w:hAnsi="Arial" w:cs="Arial"/>
                <w:sz w:val="18"/>
              </w:rPr>
              <w:t xml:space="preserve"> </w:t>
            </w:r>
            <w:r w:rsidR="003C46EE" w:rsidRPr="008B7A3B">
              <w:rPr>
                <w:rFonts w:ascii="Arial" w:hAnsi="Arial" w:cs="Arial"/>
                <w:sz w:val="18"/>
              </w:rPr>
              <w:t>769449</w:t>
            </w:r>
            <w:r w:rsidRPr="008B7A3B">
              <w:t>)</w:t>
            </w:r>
          </w:p>
        </w:tc>
        <w:tc>
          <w:tcPr>
            <w:tcW w:w="1890" w:type="dxa"/>
            <w:noWrap/>
          </w:tcPr>
          <w:p w:rsidR="003D2DA9" w:rsidRPr="008B7A3B" w:rsidRDefault="003D2DA9" w:rsidP="0044237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7A3B">
              <w:t>Homozygous GG</w:t>
            </w:r>
          </w:p>
        </w:tc>
        <w:tc>
          <w:tcPr>
            <w:tcW w:w="1302" w:type="dxa"/>
            <w:noWrap/>
          </w:tcPr>
          <w:p w:rsidR="003D2DA9" w:rsidRPr="008B7A3B" w:rsidRDefault="00C24764" w:rsidP="0044237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7A3B">
              <w:t>38</w:t>
            </w:r>
          </w:p>
        </w:tc>
        <w:tc>
          <w:tcPr>
            <w:tcW w:w="1797" w:type="dxa"/>
            <w:noWrap/>
          </w:tcPr>
          <w:p w:rsidR="003D2DA9" w:rsidRPr="008B7A3B" w:rsidRDefault="00C24764" w:rsidP="0044237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7A3B">
              <w:t>14</w:t>
            </w:r>
          </w:p>
        </w:tc>
        <w:tc>
          <w:tcPr>
            <w:tcW w:w="1710" w:type="dxa"/>
            <w:noWrap/>
          </w:tcPr>
          <w:p w:rsidR="003D2DA9" w:rsidRPr="008B7A3B" w:rsidRDefault="00C24764" w:rsidP="0044237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7A3B">
              <w:t>6</w:t>
            </w:r>
          </w:p>
        </w:tc>
        <w:tc>
          <w:tcPr>
            <w:tcW w:w="1870" w:type="dxa"/>
            <w:vMerge w:val="restart"/>
          </w:tcPr>
          <w:p w:rsidR="003D2DA9" w:rsidRPr="008B7A3B" w:rsidRDefault="003D2DA9" w:rsidP="0044237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3D2DA9" w:rsidRPr="008B7A3B" w:rsidRDefault="003D2DA9" w:rsidP="004E505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7A3B">
              <w:t xml:space="preserve">          0.</w:t>
            </w:r>
            <w:r w:rsidR="004E505A" w:rsidRPr="008B7A3B">
              <w:t>956</w:t>
            </w:r>
          </w:p>
        </w:tc>
      </w:tr>
      <w:tr w:rsidR="00C541AF" w:rsidRPr="008B7A3B" w:rsidTr="00C541A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vMerge/>
            <w:noWrap/>
          </w:tcPr>
          <w:p w:rsidR="00C541AF" w:rsidRPr="008B7A3B" w:rsidRDefault="00C541AF" w:rsidP="00442374">
            <w:pPr>
              <w:pStyle w:val="NoSpacing"/>
            </w:pPr>
          </w:p>
        </w:tc>
        <w:tc>
          <w:tcPr>
            <w:tcW w:w="1890" w:type="dxa"/>
            <w:noWrap/>
          </w:tcPr>
          <w:p w:rsidR="00C541AF" w:rsidRPr="008B7A3B" w:rsidRDefault="00C541AF" w:rsidP="00442374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8B7A3B">
              <w:t>Heterozygous AG</w:t>
            </w:r>
          </w:p>
        </w:tc>
        <w:tc>
          <w:tcPr>
            <w:tcW w:w="1302" w:type="dxa"/>
            <w:noWrap/>
          </w:tcPr>
          <w:p w:rsidR="00C541AF" w:rsidRPr="008B7A3B" w:rsidRDefault="00C24764" w:rsidP="00442374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8B7A3B">
              <w:t>7</w:t>
            </w:r>
          </w:p>
        </w:tc>
        <w:tc>
          <w:tcPr>
            <w:tcW w:w="1797" w:type="dxa"/>
            <w:noWrap/>
          </w:tcPr>
          <w:p w:rsidR="00C541AF" w:rsidRPr="008B7A3B" w:rsidRDefault="00C541AF" w:rsidP="00442374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8B7A3B">
              <w:t>2</w:t>
            </w:r>
          </w:p>
        </w:tc>
        <w:tc>
          <w:tcPr>
            <w:tcW w:w="1710" w:type="dxa"/>
            <w:noWrap/>
          </w:tcPr>
          <w:p w:rsidR="00C541AF" w:rsidRPr="008B7A3B" w:rsidRDefault="00C24764" w:rsidP="00442374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8B7A3B">
              <w:t>1</w:t>
            </w:r>
          </w:p>
        </w:tc>
        <w:tc>
          <w:tcPr>
            <w:tcW w:w="1870" w:type="dxa"/>
            <w:vMerge/>
          </w:tcPr>
          <w:p w:rsidR="00C541AF" w:rsidRPr="008B7A3B" w:rsidRDefault="00C541AF" w:rsidP="00442374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3D2DA9" w:rsidRPr="008B7A3B" w:rsidTr="003D2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noWrap/>
          </w:tcPr>
          <w:p w:rsidR="003D2DA9" w:rsidRPr="008B7A3B" w:rsidRDefault="003D2DA9" w:rsidP="00442374">
            <w:pPr>
              <w:pStyle w:val="NoSpacing"/>
            </w:pPr>
            <w:r w:rsidRPr="008B7A3B">
              <w:t>Total</w:t>
            </w:r>
          </w:p>
        </w:tc>
        <w:tc>
          <w:tcPr>
            <w:tcW w:w="1890" w:type="dxa"/>
            <w:noWrap/>
          </w:tcPr>
          <w:p w:rsidR="003D2DA9" w:rsidRPr="008B7A3B" w:rsidRDefault="003D2DA9" w:rsidP="0044237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02" w:type="dxa"/>
            <w:noWrap/>
          </w:tcPr>
          <w:p w:rsidR="003D2DA9" w:rsidRPr="008B7A3B" w:rsidRDefault="0025058B" w:rsidP="0044237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7A3B">
              <w:t>45</w:t>
            </w:r>
          </w:p>
        </w:tc>
        <w:tc>
          <w:tcPr>
            <w:tcW w:w="1797" w:type="dxa"/>
            <w:noWrap/>
          </w:tcPr>
          <w:p w:rsidR="003D2DA9" w:rsidRPr="008B7A3B" w:rsidRDefault="0025058B" w:rsidP="0044237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7A3B">
              <w:t>16</w:t>
            </w:r>
          </w:p>
        </w:tc>
        <w:tc>
          <w:tcPr>
            <w:tcW w:w="1710" w:type="dxa"/>
            <w:noWrap/>
          </w:tcPr>
          <w:p w:rsidR="003D2DA9" w:rsidRPr="008B7A3B" w:rsidRDefault="0025058B" w:rsidP="0044237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7A3B">
              <w:t>7</w:t>
            </w:r>
          </w:p>
        </w:tc>
        <w:tc>
          <w:tcPr>
            <w:tcW w:w="1870" w:type="dxa"/>
          </w:tcPr>
          <w:p w:rsidR="003D2DA9" w:rsidRPr="008B7A3B" w:rsidRDefault="003D2DA9" w:rsidP="0044237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457F4" w:rsidRPr="008B7A3B" w:rsidTr="003D2D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vMerge w:val="restart"/>
            <w:noWrap/>
          </w:tcPr>
          <w:p w:rsidR="000457F4" w:rsidRPr="008B7A3B" w:rsidRDefault="000457F4" w:rsidP="00442374">
            <w:pPr>
              <w:pStyle w:val="NoSpacing"/>
            </w:pPr>
            <w:r w:rsidRPr="008B7A3B">
              <w:t>HTRA1</w:t>
            </w:r>
          </w:p>
          <w:p w:rsidR="003672FC" w:rsidRPr="008B7A3B" w:rsidRDefault="003672FC" w:rsidP="00442374">
            <w:pPr>
              <w:pStyle w:val="NoSpacing"/>
            </w:pPr>
            <w:r w:rsidRPr="008B7A3B">
              <w:t>(rs</w:t>
            </w:r>
            <w:r w:rsidRPr="008B7A3B">
              <w:rPr>
                <w:rFonts w:ascii="Arial" w:hAnsi="Arial" w:cs="Arial"/>
                <w:sz w:val="18"/>
              </w:rPr>
              <w:t>11200638)</w:t>
            </w:r>
          </w:p>
        </w:tc>
        <w:tc>
          <w:tcPr>
            <w:tcW w:w="1890" w:type="dxa"/>
            <w:noWrap/>
          </w:tcPr>
          <w:p w:rsidR="000457F4" w:rsidRPr="008B7A3B" w:rsidRDefault="000457F4" w:rsidP="001658F2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8B7A3B">
              <w:t>Homozygous GG</w:t>
            </w:r>
          </w:p>
        </w:tc>
        <w:tc>
          <w:tcPr>
            <w:tcW w:w="1302" w:type="dxa"/>
            <w:noWrap/>
          </w:tcPr>
          <w:p w:rsidR="000457F4" w:rsidRPr="008B7A3B" w:rsidRDefault="000457F4" w:rsidP="00442374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8B7A3B">
              <w:t>10</w:t>
            </w:r>
          </w:p>
        </w:tc>
        <w:tc>
          <w:tcPr>
            <w:tcW w:w="1797" w:type="dxa"/>
            <w:noWrap/>
          </w:tcPr>
          <w:p w:rsidR="000457F4" w:rsidRPr="008B7A3B" w:rsidRDefault="000457F4" w:rsidP="00442374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8B7A3B">
              <w:t>2</w:t>
            </w:r>
          </w:p>
        </w:tc>
        <w:tc>
          <w:tcPr>
            <w:tcW w:w="1710" w:type="dxa"/>
            <w:noWrap/>
          </w:tcPr>
          <w:p w:rsidR="000457F4" w:rsidRPr="008B7A3B" w:rsidRDefault="000457F4" w:rsidP="00442374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8B7A3B">
              <w:t>1</w:t>
            </w:r>
          </w:p>
        </w:tc>
        <w:tc>
          <w:tcPr>
            <w:tcW w:w="1870" w:type="dxa"/>
            <w:vMerge w:val="restart"/>
          </w:tcPr>
          <w:p w:rsidR="000457F4" w:rsidRPr="008B7A3B" w:rsidRDefault="002639A2" w:rsidP="002B7C44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8B7A3B">
              <w:t>0.711</w:t>
            </w:r>
          </w:p>
        </w:tc>
      </w:tr>
      <w:tr w:rsidR="000457F4" w:rsidRPr="008B7A3B" w:rsidTr="003D2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vMerge/>
            <w:noWrap/>
          </w:tcPr>
          <w:p w:rsidR="000457F4" w:rsidRPr="008B7A3B" w:rsidRDefault="000457F4" w:rsidP="00442374">
            <w:pPr>
              <w:pStyle w:val="NoSpacing"/>
            </w:pPr>
          </w:p>
        </w:tc>
        <w:tc>
          <w:tcPr>
            <w:tcW w:w="1890" w:type="dxa"/>
            <w:noWrap/>
          </w:tcPr>
          <w:p w:rsidR="000457F4" w:rsidRPr="008B7A3B" w:rsidRDefault="000457F4" w:rsidP="001658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7A3B">
              <w:t>Homozygous AA</w:t>
            </w:r>
          </w:p>
        </w:tc>
        <w:tc>
          <w:tcPr>
            <w:tcW w:w="1302" w:type="dxa"/>
            <w:noWrap/>
          </w:tcPr>
          <w:p w:rsidR="000457F4" w:rsidRPr="008B7A3B" w:rsidRDefault="000457F4" w:rsidP="0044237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7A3B">
              <w:t>22</w:t>
            </w:r>
          </w:p>
        </w:tc>
        <w:tc>
          <w:tcPr>
            <w:tcW w:w="1797" w:type="dxa"/>
            <w:noWrap/>
          </w:tcPr>
          <w:p w:rsidR="000457F4" w:rsidRPr="008B7A3B" w:rsidRDefault="000457F4" w:rsidP="0044237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7A3B">
              <w:t>9</w:t>
            </w:r>
          </w:p>
        </w:tc>
        <w:tc>
          <w:tcPr>
            <w:tcW w:w="1710" w:type="dxa"/>
            <w:noWrap/>
          </w:tcPr>
          <w:p w:rsidR="000457F4" w:rsidRPr="008B7A3B" w:rsidRDefault="000457F4" w:rsidP="0044237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7A3B">
              <w:t>4</w:t>
            </w:r>
          </w:p>
        </w:tc>
        <w:tc>
          <w:tcPr>
            <w:tcW w:w="1870" w:type="dxa"/>
            <w:vMerge/>
          </w:tcPr>
          <w:p w:rsidR="000457F4" w:rsidRPr="008B7A3B" w:rsidRDefault="000457F4" w:rsidP="0044237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457F4" w:rsidRPr="008B7A3B" w:rsidTr="003D2D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vMerge/>
            <w:noWrap/>
          </w:tcPr>
          <w:p w:rsidR="000457F4" w:rsidRPr="008B7A3B" w:rsidRDefault="000457F4" w:rsidP="00442374">
            <w:pPr>
              <w:pStyle w:val="NoSpacing"/>
            </w:pPr>
          </w:p>
        </w:tc>
        <w:tc>
          <w:tcPr>
            <w:tcW w:w="1890" w:type="dxa"/>
            <w:noWrap/>
          </w:tcPr>
          <w:p w:rsidR="000457F4" w:rsidRPr="008B7A3B" w:rsidRDefault="000457F4" w:rsidP="001658F2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8B7A3B">
              <w:t>Heterozygous GA</w:t>
            </w:r>
          </w:p>
        </w:tc>
        <w:tc>
          <w:tcPr>
            <w:tcW w:w="1302" w:type="dxa"/>
            <w:noWrap/>
          </w:tcPr>
          <w:p w:rsidR="000457F4" w:rsidRPr="008B7A3B" w:rsidRDefault="000457F4" w:rsidP="00442374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8B7A3B">
              <w:t>13</w:t>
            </w:r>
          </w:p>
        </w:tc>
        <w:tc>
          <w:tcPr>
            <w:tcW w:w="1797" w:type="dxa"/>
            <w:noWrap/>
          </w:tcPr>
          <w:p w:rsidR="000457F4" w:rsidRPr="008B7A3B" w:rsidRDefault="000457F4" w:rsidP="00442374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8B7A3B">
              <w:t>2</w:t>
            </w:r>
          </w:p>
        </w:tc>
        <w:tc>
          <w:tcPr>
            <w:tcW w:w="1710" w:type="dxa"/>
            <w:noWrap/>
          </w:tcPr>
          <w:p w:rsidR="000457F4" w:rsidRPr="008B7A3B" w:rsidRDefault="000457F4" w:rsidP="00442374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8B7A3B">
              <w:t>1</w:t>
            </w:r>
          </w:p>
        </w:tc>
        <w:tc>
          <w:tcPr>
            <w:tcW w:w="1870" w:type="dxa"/>
            <w:vMerge/>
          </w:tcPr>
          <w:p w:rsidR="000457F4" w:rsidRPr="008B7A3B" w:rsidRDefault="000457F4" w:rsidP="00442374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0C53E1" w:rsidRPr="008B7A3B" w:rsidTr="003D2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noWrap/>
          </w:tcPr>
          <w:p w:rsidR="000C53E1" w:rsidRPr="008B7A3B" w:rsidRDefault="00F714B3" w:rsidP="00442374">
            <w:pPr>
              <w:pStyle w:val="NoSpacing"/>
            </w:pPr>
            <w:r w:rsidRPr="008B7A3B">
              <w:t>Total</w:t>
            </w:r>
          </w:p>
        </w:tc>
        <w:tc>
          <w:tcPr>
            <w:tcW w:w="1890" w:type="dxa"/>
            <w:noWrap/>
          </w:tcPr>
          <w:p w:rsidR="000C53E1" w:rsidRPr="008B7A3B" w:rsidRDefault="000C53E1" w:rsidP="0044237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02" w:type="dxa"/>
            <w:noWrap/>
          </w:tcPr>
          <w:p w:rsidR="000C53E1" w:rsidRPr="008B7A3B" w:rsidRDefault="00D310EB" w:rsidP="0044237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7A3B">
              <w:t>45</w:t>
            </w:r>
          </w:p>
        </w:tc>
        <w:tc>
          <w:tcPr>
            <w:tcW w:w="1797" w:type="dxa"/>
            <w:noWrap/>
          </w:tcPr>
          <w:p w:rsidR="000C53E1" w:rsidRPr="008B7A3B" w:rsidRDefault="00D310EB" w:rsidP="0044237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7A3B">
              <w:t>13</w:t>
            </w:r>
          </w:p>
        </w:tc>
        <w:tc>
          <w:tcPr>
            <w:tcW w:w="1710" w:type="dxa"/>
            <w:noWrap/>
          </w:tcPr>
          <w:p w:rsidR="000C53E1" w:rsidRPr="008B7A3B" w:rsidRDefault="00103ADE" w:rsidP="0044237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7A3B">
              <w:t>6</w:t>
            </w:r>
          </w:p>
        </w:tc>
        <w:tc>
          <w:tcPr>
            <w:tcW w:w="1870" w:type="dxa"/>
          </w:tcPr>
          <w:p w:rsidR="000C53E1" w:rsidRPr="008B7A3B" w:rsidRDefault="000C53E1" w:rsidP="0044237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20A69" w:rsidRPr="008B7A3B" w:rsidTr="003D2D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vMerge w:val="restart"/>
            <w:noWrap/>
          </w:tcPr>
          <w:p w:rsidR="00420A69" w:rsidRPr="008B7A3B" w:rsidRDefault="00420A69" w:rsidP="00442374">
            <w:pPr>
              <w:pStyle w:val="NoSpacing"/>
            </w:pPr>
            <w:r w:rsidRPr="008B7A3B">
              <w:t>TIMP-3</w:t>
            </w:r>
          </w:p>
          <w:p w:rsidR="00DE2259" w:rsidRPr="008B7A3B" w:rsidRDefault="00DE2259" w:rsidP="00442374">
            <w:pPr>
              <w:pStyle w:val="NoSpacing"/>
            </w:pPr>
            <w:r w:rsidRPr="008B7A3B">
              <w:t>(</w:t>
            </w:r>
            <w:proofErr w:type="spellStart"/>
            <w:r w:rsidRPr="008B7A3B">
              <w:t>rs</w:t>
            </w:r>
            <w:proofErr w:type="spellEnd"/>
            <w:r w:rsidR="003155C2" w:rsidRPr="008B7A3B">
              <w:rPr>
                <w:rFonts w:ascii="Arial" w:hAnsi="Arial" w:cs="Arial"/>
                <w:sz w:val="18"/>
              </w:rPr>
              <w:t xml:space="preserve"> </w:t>
            </w:r>
            <w:r w:rsidRPr="008B7A3B">
              <w:rPr>
                <w:rFonts w:ascii="Arial" w:hAnsi="Arial" w:cs="Arial"/>
                <w:sz w:val="18"/>
              </w:rPr>
              <w:t>5749482)</w:t>
            </w:r>
          </w:p>
        </w:tc>
        <w:tc>
          <w:tcPr>
            <w:tcW w:w="1890" w:type="dxa"/>
            <w:noWrap/>
          </w:tcPr>
          <w:p w:rsidR="00420A69" w:rsidRPr="008B7A3B" w:rsidRDefault="00420A69" w:rsidP="001658F2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8B7A3B">
              <w:t>Homozygous GG</w:t>
            </w:r>
          </w:p>
        </w:tc>
        <w:tc>
          <w:tcPr>
            <w:tcW w:w="1302" w:type="dxa"/>
            <w:noWrap/>
          </w:tcPr>
          <w:p w:rsidR="00420A69" w:rsidRPr="008B7A3B" w:rsidRDefault="00420A69" w:rsidP="00442374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8B7A3B">
              <w:t>35</w:t>
            </w:r>
          </w:p>
        </w:tc>
        <w:tc>
          <w:tcPr>
            <w:tcW w:w="1797" w:type="dxa"/>
            <w:noWrap/>
          </w:tcPr>
          <w:p w:rsidR="00420A69" w:rsidRPr="008B7A3B" w:rsidRDefault="00420A69" w:rsidP="00442374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8B7A3B">
              <w:t>15</w:t>
            </w:r>
          </w:p>
        </w:tc>
        <w:tc>
          <w:tcPr>
            <w:tcW w:w="1710" w:type="dxa"/>
            <w:noWrap/>
          </w:tcPr>
          <w:p w:rsidR="00420A69" w:rsidRPr="008B7A3B" w:rsidRDefault="00420A69" w:rsidP="00442374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8B7A3B">
              <w:t>6</w:t>
            </w:r>
          </w:p>
        </w:tc>
        <w:tc>
          <w:tcPr>
            <w:tcW w:w="1870" w:type="dxa"/>
            <w:vMerge w:val="restart"/>
          </w:tcPr>
          <w:p w:rsidR="00420A69" w:rsidRPr="008B7A3B" w:rsidRDefault="00420A69" w:rsidP="00043F31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8B7A3B">
              <w:t>0.344</w:t>
            </w:r>
          </w:p>
        </w:tc>
      </w:tr>
      <w:tr w:rsidR="00420A69" w:rsidRPr="008B7A3B" w:rsidTr="003D2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vMerge/>
            <w:noWrap/>
          </w:tcPr>
          <w:p w:rsidR="00420A69" w:rsidRPr="008B7A3B" w:rsidRDefault="00420A69" w:rsidP="00442374">
            <w:pPr>
              <w:pStyle w:val="NoSpacing"/>
            </w:pPr>
          </w:p>
        </w:tc>
        <w:tc>
          <w:tcPr>
            <w:tcW w:w="1890" w:type="dxa"/>
            <w:noWrap/>
          </w:tcPr>
          <w:p w:rsidR="00420A69" w:rsidRPr="008B7A3B" w:rsidRDefault="00420A69" w:rsidP="001658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7A3B">
              <w:t>Heterozygous GC</w:t>
            </w:r>
          </w:p>
        </w:tc>
        <w:tc>
          <w:tcPr>
            <w:tcW w:w="1302" w:type="dxa"/>
            <w:noWrap/>
          </w:tcPr>
          <w:p w:rsidR="00420A69" w:rsidRPr="008B7A3B" w:rsidRDefault="00420A69" w:rsidP="0044237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7A3B">
              <w:t>10</w:t>
            </w:r>
          </w:p>
        </w:tc>
        <w:tc>
          <w:tcPr>
            <w:tcW w:w="1797" w:type="dxa"/>
            <w:noWrap/>
          </w:tcPr>
          <w:p w:rsidR="00420A69" w:rsidRPr="008B7A3B" w:rsidRDefault="00420A69" w:rsidP="0044237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7A3B">
              <w:t>1</w:t>
            </w:r>
          </w:p>
        </w:tc>
        <w:tc>
          <w:tcPr>
            <w:tcW w:w="1710" w:type="dxa"/>
            <w:noWrap/>
          </w:tcPr>
          <w:p w:rsidR="00420A69" w:rsidRPr="008B7A3B" w:rsidRDefault="00420A69" w:rsidP="0044237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7A3B">
              <w:t>1</w:t>
            </w:r>
          </w:p>
        </w:tc>
        <w:tc>
          <w:tcPr>
            <w:tcW w:w="1870" w:type="dxa"/>
            <w:vMerge/>
          </w:tcPr>
          <w:p w:rsidR="00420A69" w:rsidRPr="008B7A3B" w:rsidRDefault="00420A69" w:rsidP="0044237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C199A" w:rsidRPr="008B7A3B" w:rsidTr="003D2D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noWrap/>
          </w:tcPr>
          <w:p w:rsidR="00FC199A" w:rsidRPr="008B7A3B" w:rsidRDefault="00C66DE6" w:rsidP="00442374">
            <w:pPr>
              <w:pStyle w:val="NoSpacing"/>
            </w:pPr>
            <w:r w:rsidRPr="008B7A3B">
              <w:t>Total</w:t>
            </w:r>
            <w:bookmarkStart w:id="0" w:name="_GoBack"/>
            <w:bookmarkEnd w:id="0"/>
          </w:p>
        </w:tc>
        <w:tc>
          <w:tcPr>
            <w:tcW w:w="1890" w:type="dxa"/>
            <w:noWrap/>
          </w:tcPr>
          <w:p w:rsidR="00FC199A" w:rsidRPr="008B7A3B" w:rsidRDefault="00FC199A" w:rsidP="00442374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1302" w:type="dxa"/>
            <w:noWrap/>
          </w:tcPr>
          <w:p w:rsidR="00FC199A" w:rsidRPr="008B7A3B" w:rsidRDefault="00A72DA6" w:rsidP="00442374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8B7A3B">
              <w:t>45</w:t>
            </w:r>
          </w:p>
        </w:tc>
        <w:tc>
          <w:tcPr>
            <w:tcW w:w="1797" w:type="dxa"/>
            <w:noWrap/>
          </w:tcPr>
          <w:p w:rsidR="00FC199A" w:rsidRPr="008B7A3B" w:rsidRDefault="00A72DA6" w:rsidP="00442374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8B7A3B">
              <w:t>16</w:t>
            </w:r>
          </w:p>
        </w:tc>
        <w:tc>
          <w:tcPr>
            <w:tcW w:w="1710" w:type="dxa"/>
            <w:noWrap/>
          </w:tcPr>
          <w:p w:rsidR="00FC199A" w:rsidRPr="008B7A3B" w:rsidRDefault="00A72DA6" w:rsidP="00442374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8B7A3B">
              <w:t>7</w:t>
            </w:r>
          </w:p>
        </w:tc>
        <w:tc>
          <w:tcPr>
            <w:tcW w:w="1870" w:type="dxa"/>
          </w:tcPr>
          <w:p w:rsidR="00FC199A" w:rsidRPr="008B7A3B" w:rsidRDefault="00FC199A" w:rsidP="00442374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FE0F8F" w:rsidRPr="008B7A3B" w:rsidTr="003D2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vMerge w:val="restart"/>
            <w:noWrap/>
          </w:tcPr>
          <w:p w:rsidR="00FE0F8F" w:rsidRPr="008B7A3B" w:rsidRDefault="00FE0F8F" w:rsidP="00442374">
            <w:pPr>
              <w:pStyle w:val="NoSpacing"/>
            </w:pPr>
            <w:r w:rsidRPr="008B7A3B">
              <w:t>IER-3</w:t>
            </w:r>
          </w:p>
          <w:p w:rsidR="008E6FEC" w:rsidRPr="008B7A3B" w:rsidRDefault="008E6FEC" w:rsidP="00442374">
            <w:pPr>
              <w:pStyle w:val="NoSpacing"/>
            </w:pPr>
            <w:r w:rsidRPr="008B7A3B">
              <w:t>(</w:t>
            </w:r>
            <w:proofErr w:type="spellStart"/>
            <w:r w:rsidRPr="008B7A3B">
              <w:t>rs</w:t>
            </w:r>
            <w:proofErr w:type="spellEnd"/>
            <w:r w:rsidR="003155C2" w:rsidRPr="008B7A3B">
              <w:rPr>
                <w:rFonts w:ascii="Arial" w:hAnsi="Arial" w:cs="Arial"/>
                <w:sz w:val="18"/>
              </w:rPr>
              <w:t xml:space="preserve"> </w:t>
            </w:r>
            <w:r w:rsidRPr="008B7A3B">
              <w:rPr>
                <w:rFonts w:ascii="Arial" w:hAnsi="Arial" w:cs="Arial"/>
                <w:sz w:val="18"/>
              </w:rPr>
              <w:t>3130783)</w:t>
            </w:r>
          </w:p>
        </w:tc>
        <w:tc>
          <w:tcPr>
            <w:tcW w:w="1890" w:type="dxa"/>
            <w:noWrap/>
          </w:tcPr>
          <w:p w:rsidR="00FE0F8F" w:rsidRPr="008B7A3B" w:rsidRDefault="00FE0F8F" w:rsidP="001658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7A3B">
              <w:t>Homozygous AA</w:t>
            </w:r>
          </w:p>
        </w:tc>
        <w:tc>
          <w:tcPr>
            <w:tcW w:w="1302" w:type="dxa"/>
            <w:noWrap/>
          </w:tcPr>
          <w:p w:rsidR="00FE0F8F" w:rsidRPr="008B7A3B" w:rsidRDefault="00FE0F8F" w:rsidP="0044237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7A3B">
              <w:t>34</w:t>
            </w:r>
          </w:p>
        </w:tc>
        <w:tc>
          <w:tcPr>
            <w:tcW w:w="1797" w:type="dxa"/>
            <w:noWrap/>
          </w:tcPr>
          <w:p w:rsidR="00FE0F8F" w:rsidRPr="008B7A3B" w:rsidRDefault="00FE0F8F" w:rsidP="0044237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7A3B">
              <w:t>12</w:t>
            </w:r>
          </w:p>
        </w:tc>
        <w:tc>
          <w:tcPr>
            <w:tcW w:w="1710" w:type="dxa"/>
            <w:noWrap/>
          </w:tcPr>
          <w:p w:rsidR="00FE0F8F" w:rsidRPr="008B7A3B" w:rsidRDefault="00FE0F8F" w:rsidP="0044237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7A3B">
              <w:t>5</w:t>
            </w:r>
          </w:p>
        </w:tc>
        <w:tc>
          <w:tcPr>
            <w:tcW w:w="1870" w:type="dxa"/>
            <w:vMerge w:val="restart"/>
          </w:tcPr>
          <w:p w:rsidR="00FE0F8F" w:rsidRPr="008B7A3B" w:rsidRDefault="00FE0F8F" w:rsidP="0015753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7A3B">
              <w:t>0.062</w:t>
            </w:r>
          </w:p>
        </w:tc>
      </w:tr>
      <w:tr w:rsidR="00FE0F8F" w:rsidRPr="008B7A3B" w:rsidTr="003D2D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vMerge/>
            <w:noWrap/>
          </w:tcPr>
          <w:p w:rsidR="00FE0F8F" w:rsidRPr="008B7A3B" w:rsidRDefault="00FE0F8F" w:rsidP="00442374">
            <w:pPr>
              <w:pStyle w:val="NoSpacing"/>
            </w:pPr>
          </w:p>
        </w:tc>
        <w:tc>
          <w:tcPr>
            <w:tcW w:w="1890" w:type="dxa"/>
            <w:noWrap/>
          </w:tcPr>
          <w:p w:rsidR="00FE0F8F" w:rsidRPr="008B7A3B" w:rsidRDefault="00FE0F8F" w:rsidP="001658F2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8B7A3B">
              <w:t>Homozygous GG</w:t>
            </w:r>
          </w:p>
        </w:tc>
        <w:tc>
          <w:tcPr>
            <w:tcW w:w="1302" w:type="dxa"/>
            <w:noWrap/>
          </w:tcPr>
          <w:p w:rsidR="00FE0F8F" w:rsidRPr="008B7A3B" w:rsidRDefault="00FE0F8F" w:rsidP="00442374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8B7A3B">
              <w:t>0</w:t>
            </w:r>
          </w:p>
        </w:tc>
        <w:tc>
          <w:tcPr>
            <w:tcW w:w="1797" w:type="dxa"/>
            <w:noWrap/>
          </w:tcPr>
          <w:p w:rsidR="00FE0F8F" w:rsidRPr="008B7A3B" w:rsidRDefault="00FE0F8F" w:rsidP="00442374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8B7A3B">
              <w:t>1</w:t>
            </w:r>
          </w:p>
        </w:tc>
        <w:tc>
          <w:tcPr>
            <w:tcW w:w="1710" w:type="dxa"/>
            <w:noWrap/>
          </w:tcPr>
          <w:p w:rsidR="00FE0F8F" w:rsidRPr="008B7A3B" w:rsidRDefault="00FE0F8F" w:rsidP="00442374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8B7A3B">
              <w:t>0</w:t>
            </w:r>
          </w:p>
        </w:tc>
        <w:tc>
          <w:tcPr>
            <w:tcW w:w="1870" w:type="dxa"/>
            <w:vMerge/>
          </w:tcPr>
          <w:p w:rsidR="00FE0F8F" w:rsidRPr="008B7A3B" w:rsidRDefault="00FE0F8F" w:rsidP="00442374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FE0F8F" w:rsidRPr="008B7A3B" w:rsidTr="003D2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vMerge/>
            <w:noWrap/>
          </w:tcPr>
          <w:p w:rsidR="00FE0F8F" w:rsidRPr="008B7A3B" w:rsidRDefault="00FE0F8F" w:rsidP="00442374">
            <w:pPr>
              <w:pStyle w:val="NoSpacing"/>
            </w:pPr>
          </w:p>
        </w:tc>
        <w:tc>
          <w:tcPr>
            <w:tcW w:w="1890" w:type="dxa"/>
            <w:noWrap/>
          </w:tcPr>
          <w:p w:rsidR="00FE0F8F" w:rsidRPr="008B7A3B" w:rsidRDefault="00FE0F8F" w:rsidP="001658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7A3B">
              <w:t>Heterozygous AG</w:t>
            </w:r>
          </w:p>
        </w:tc>
        <w:tc>
          <w:tcPr>
            <w:tcW w:w="1302" w:type="dxa"/>
            <w:noWrap/>
          </w:tcPr>
          <w:p w:rsidR="00FE0F8F" w:rsidRPr="008B7A3B" w:rsidRDefault="00FE0F8F" w:rsidP="0044237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7A3B">
              <w:t>6</w:t>
            </w:r>
          </w:p>
        </w:tc>
        <w:tc>
          <w:tcPr>
            <w:tcW w:w="1797" w:type="dxa"/>
            <w:noWrap/>
          </w:tcPr>
          <w:p w:rsidR="00FE0F8F" w:rsidRPr="008B7A3B" w:rsidRDefault="00FE0F8F" w:rsidP="0044237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7A3B">
              <w:t>0</w:t>
            </w:r>
          </w:p>
        </w:tc>
        <w:tc>
          <w:tcPr>
            <w:tcW w:w="1710" w:type="dxa"/>
            <w:noWrap/>
          </w:tcPr>
          <w:p w:rsidR="00FE0F8F" w:rsidRPr="008B7A3B" w:rsidRDefault="00FE0F8F" w:rsidP="0044237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7A3B">
              <w:t>3</w:t>
            </w:r>
          </w:p>
        </w:tc>
        <w:tc>
          <w:tcPr>
            <w:tcW w:w="1870" w:type="dxa"/>
            <w:vMerge/>
          </w:tcPr>
          <w:p w:rsidR="00FE0F8F" w:rsidRPr="008B7A3B" w:rsidRDefault="00FE0F8F" w:rsidP="0044237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15080" w:rsidRPr="008B7A3B" w:rsidTr="003D2D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noWrap/>
          </w:tcPr>
          <w:p w:rsidR="00D15080" w:rsidRPr="008B7A3B" w:rsidRDefault="00123733" w:rsidP="00442374">
            <w:pPr>
              <w:pStyle w:val="NoSpacing"/>
            </w:pPr>
            <w:r w:rsidRPr="008B7A3B">
              <w:t>Total</w:t>
            </w:r>
          </w:p>
        </w:tc>
        <w:tc>
          <w:tcPr>
            <w:tcW w:w="1890" w:type="dxa"/>
            <w:noWrap/>
          </w:tcPr>
          <w:p w:rsidR="00D15080" w:rsidRPr="008B7A3B" w:rsidRDefault="00D15080" w:rsidP="00442374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1302" w:type="dxa"/>
            <w:noWrap/>
          </w:tcPr>
          <w:p w:rsidR="00D15080" w:rsidRPr="008B7A3B" w:rsidRDefault="0040449C" w:rsidP="00442374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8B7A3B">
              <w:t>40</w:t>
            </w:r>
          </w:p>
        </w:tc>
        <w:tc>
          <w:tcPr>
            <w:tcW w:w="1797" w:type="dxa"/>
            <w:noWrap/>
          </w:tcPr>
          <w:p w:rsidR="00D15080" w:rsidRPr="008B7A3B" w:rsidRDefault="0040449C" w:rsidP="00442374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8B7A3B">
              <w:t>13</w:t>
            </w:r>
          </w:p>
        </w:tc>
        <w:tc>
          <w:tcPr>
            <w:tcW w:w="1710" w:type="dxa"/>
            <w:noWrap/>
          </w:tcPr>
          <w:p w:rsidR="00D15080" w:rsidRPr="008B7A3B" w:rsidRDefault="0040449C" w:rsidP="00442374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8B7A3B">
              <w:t>8</w:t>
            </w:r>
          </w:p>
        </w:tc>
        <w:tc>
          <w:tcPr>
            <w:tcW w:w="1870" w:type="dxa"/>
          </w:tcPr>
          <w:p w:rsidR="00D15080" w:rsidRPr="008B7A3B" w:rsidRDefault="00D15080" w:rsidP="00442374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AA6C74" w:rsidRPr="008B7A3B" w:rsidTr="003D2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vMerge w:val="restart"/>
            <w:noWrap/>
          </w:tcPr>
          <w:p w:rsidR="00AA6C74" w:rsidRPr="008B7A3B" w:rsidRDefault="00AA6C74" w:rsidP="00442374">
            <w:pPr>
              <w:pStyle w:val="NoSpacing"/>
            </w:pPr>
            <w:r w:rsidRPr="008B7A3B">
              <w:t>SLC16A8</w:t>
            </w:r>
          </w:p>
          <w:p w:rsidR="00B76A21" w:rsidRPr="008B7A3B" w:rsidRDefault="00B76A21" w:rsidP="00442374">
            <w:pPr>
              <w:pStyle w:val="NoSpacing"/>
            </w:pPr>
            <w:r w:rsidRPr="008B7A3B">
              <w:t>(</w:t>
            </w:r>
            <w:proofErr w:type="spellStart"/>
            <w:r w:rsidRPr="008B7A3B">
              <w:t>rs</w:t>
            </w:r>
            <w:proofErr w:type="spellEnd"/>
            <w:r w:rsidR="00182028" w:rsidRPr="008B7A3B">
              <w:rPr>
                <w:rFonts w:ascii="Arial" w:hAnsi="Arial" w:cs="Arial"/>
                <w:sz w:val="18"/>
              </w:rPr>
              <w:t xml:space="preserve"> </w:t>
            </w:r>
            <w:r w:rsidRPr="008B7A3B">
              <w:rPr>
                <w:rFonts w:ascii="Arial" w:hAnsi="Arial" w:cs="Arial"/>
                <w:sz w:val="18"/>
              </w:rPr>
              <w:t>8135665)</w:t>
            </w:r>
          </w:p>
        </w:tc>
        <w:tc>
          <w:tcPr>
            <w:tcW w:w="1890" w:type="dxa"/>
            <w:noWrap/>
          </w:tcPr>
          <w:p w:rsidR="00AA6C74" w:rsidRPr="008B7A3B" w:rsidRDefault="00AA6C74" w:rsidP="001658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7A3B">
              <w:t>Homozygous CC</w:t>
            </w:r>
          </w:p>
        </w:tc>
        <w:tc>
          <w:tcPr>
            <w:tcW w:w="1302" w:type="dxa"/>
            <w:noWrap/>
          </w:tcPr>
          <w:p w:rsidR="00AA6C74" w:rsidRPr="008B7A3B" w:rsidRDefault="00AA6C74" w:rsidP="0044237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7A3B">
              <w:t>18</w:t>
            </w:r>
          </w:p>
        </w:tc>
        <w:tc>
          <w:tcPr>
            <w:tcW w:w="1797" w:type="dxa"/>
            <w:noWrap/>
          </w:tcPr>
          <w:p w:rsidR="00AA6C74" w:rsidRPr="008B7A3B" w:rsidRDefault="00AA6C74" w:rsidP="0044237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7A3B">
              <w:t>9</w:t>
            </w:r>
          </w:p>
        </w:tc>
        <w:tc>
          <w:tcPr>
            <w:tcW w:w="1710" w:type="dxa"/>
            <w:noWrap/>
          </w:tcPr>
          <w:p w:rsidR="00AA6C74" w:rsidRPr="008B7A3B" w:rsidRDefault="00AA6C74" w:rsidP="0044237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7A3B">
              <w:t>4</w:t>
            </w:r>
          </w:p>
        </w:tc>
        <w:tc>
          <w:tcPr>
            <w:tcW w:w="1870" w:type="dxa"/>
            <w:vMerge w:val="restart"/>
          </w:tcPr>
          <w:p w:rsidR="00AA6C74" w:rsidRPr="008B7A3B" w:rsidRDefault="00AA6C74" w:rsidP="00650E1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7A3B">
              <w:t>0.231</w:t>
            </w:r>
          </w:p>
        </w:tc>
      </w:tr>
      <w:tr w:rsidR="00AA6C74" w:rsidRPr="008B7A3B" w:rsidTr="003D2D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vMerge/>
            <w:noWrap/>
          </w:tcPr>
          <w:p w:rsidR="00AA6C74" w:rsidRPr="008B7A3B" w:rsidRDefault="00AA6C74" w:rsidP="00442374">
            <w:pPr>
              <w:pStyle w:val="NoSpacing"/>
            </w:pPr>
          </w:p>
        </w:tc>
        <w:tc>
          <w:tcPr>
            <w:tcW w:w="1890" w:type="dxa"/>
            <w:noWrap/>
          </w:tcPr>
          <w:p w:rsidR="00AA6C74" w:rsidRPr="008B7A3B" w:rsidRDefault="00AA6C74" w:rsidP="001658F2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8B7A3B">
              <w:t>Homozygous TT</w:t>
            </w:r>
          </w:p>
        </w:tc>
        <w:tc>
          <w:tcPr>
            <w:tcW w:w="1302" w:type="dxa"/>
            <w:noWrap/>
          </w:tcPr>
          <w:p w:rsidR="00AA6C74" w:rsidRPr="008B7A3B" w:rsidRDefault="00AA6C74" w:rsidP="00442374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8B7A3B">
              <w:t>3</w:t>
            </w:r>
          </w:p>
        </w:tc>
        <w:tc>
          <w:tcPr>
            <w:tcW w:w="1797" w:type="dxa"/>
            <w:noWrap/>
          </w:tcPr>
          <w:p w:rsidR="00AA6C74" w:rsidRPr="008B7A3B" w:rsidRDefault="00AA6C74" w:rsidP="00442374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8B7A3B">
              <w:t>0</w:t>
            </w:r>
          </w:p>
        </w:tc>
        <w:tc>
          <w:tcPr>
            <w:tcW w:w="1710" w:type="dxa"/>
            <w:noWrap/>
          </w:tcPr>
          <w:p w:rsidR="00AA6C74" w:rsidRPr="008B7A3B" w:rsidRDefault="00AA6C74" w:rsidP="00442374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8B7A3B">
              <w:t>0</w:t>
            </w:r>
          </w:p>
        </w:tc>
        <w:tc>
          <w:tcPr>
            <w:tcW w:w="1870" w:type="dxa"/>
            <w:vMerge/>
          </w:tcPr>
          <w:p w:rsidR="00AA6C74" w:rsidRPr="008B7A3B" w:rsidRDefault="00AA6C74" w:rsidP="00442374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AA6C74" w:rsidRPr="008B7A3B" w:rsidTr="003D2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vMerge/>
            <w:noWrap/>
          </w:tcPr>
          <w:p w:rsidR="00AA6C74" w:rsidRPr="008B7A3B" w:rsidRDefault="00AA6C74" w:rsidP="00442374">
            <w:pPr>
              <w:pStyle w:val="NoSpacing"/>
            </w:pPr>
          </w:p>
        </w:tc>
        <w:tc>
          <w:tcPr>
            <w:tcW w:w="1890" w:type="dxa"/>
            <w:noWrap/>
          </w:tcPr>
          <w:p w:rsidR="00AA6C74" w:rsidRPr="008B7A3B" w:rsidRDefault="00AA6C74" w:rsidP="001658F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7A3B">
              <w:t>Heterozygous CT</w:t>
            </w:r>
          </w:p>
        </w:tc>
        <w:tc>
          <w:tcPr>
            <w:tcW w:w="1302" w:type="dxa"/>
            <w:noWrap/>
          </w:tcPr>
          <w:p w:rsidR="00AA6C74" w:rsidRPr="008B7A3B" w:rsidRDefault="00AA6C74" w:rsidP="0044237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7A3B">
              <w:t>23</w:t>
            </w:r>
          </w:p>
        </w:tc>
        <w:tc>
          <w:tcPr>
            <w:tcW w:w="1797" w:type="dxa"/>
            <w:noWrap/>
          </w:tcPr>
          <w:p w:rsidR="00AA6C74" w:rsidRPr="008B7A3B" w:rsidRDefault="00AA6C74" w:rsidP="0044237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7A3B">
              <w:t>4</w:t>
            </w:r>
          </w:p>
        </w:tc>
        <w:tc>
          <w:tcPr>
            <w:tcW w:w="1710" w:type="dxa"/>
            <w:noWrap/>
          </w:tcPr>
          <w:p w:rsidR="00AA6C74" w:rsidRPr="008B7A3B" w:rsidRDefault="00AA6C74" w:rsidP="0044237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7A3B">
              <w:t>1</w:t>
            </w:r>
          </w:p>
        </w:tc>
        <w:tc>
          <w:tcPr>
            <w:tcW w:w="1870" w:type="dxa"/>
            <w:vMerge/>
          </w:tcPr>
          <w:p w:rsidR="00AA6C74" w:rsidRPr="008B7A3B" w:rsidRDefault="00AA6C74" w:rsidP="0044237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A1BB2" w:rsidRPr="008B7A3B" w:rsidTr="003D2D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noWrap/>
          </w:tcPr>
          <w:p w:rsidR="00CA1BB2" w:rsidRPr="008B7A3B" w:rsidRDefault="008C6DE3" w:rsidP="00442374">
            <w:pPr>
              <w:pStyle w:val="NoSpacing"/>
            </w:pPr>
            <w:r w:rsidRPr="008B7A3B">
              <w:t>Total</w:t>
            </w:r>
          </w:p>
        </w:tc>
        <w:tc>
          <w:tcPr>
            <w:tcW w:w="1890" w:type="dxa"/>
            <w:noWrap/>
          </w:tcPr>
          <w:p w:rsidR="00CA1BB2" w:rsidRPr="008B7A3B" w:rsidRDefault="00CA1BB2" w:rsidP="00442374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1302" w:type="dxa"/>
            <w:noWrap/>
          </w:tcPr>
          <w:p w:rsidR="00CA1BB2" w:rsidRPr="008B7A3B" w:rsidRDefault="006752A6" w:rsidP="00442374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8B7A3B">
              <w:t>44</w:t>
            </w:r>
          </w:p>
        </w:tc>
        <w:tc>
          <w:tcPr>
            <w:tcW w:w="1797" w:type="dxa"/>
            <w:noWrap/>
          </w:tcPr>
          <w:p w:rsidR="00CA1BB2" w:rsidRPr="008B7A3B" w:rsidRDefault="006752A6" w:rsidP="00442374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8B7A3B">
              <w:t>13</w:t>
            </w:r>
          </w:p>
        </w:tc>
        <w:tc>
          <w:tcPr>
            <w:tcW w:w="1710" w:type="dxa"/>
            <w:noWrap/>
          </w:tcPr>
          <w:p w:rsidR="00CA1BB2" w:rsidRPr="008B7A3B" w:rsidRDefault="006752A6" w:rsidP="00442374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8B7A3B">
              <w:t>5</w:t>
            </w:r>
          </w:p>
        </w:tc>
        <w:tc>
          <w:tcPr>
            <w:tcW w:w="1870" w:type="dxa"/>
          </w:tcPr>
          <w:p w:rsidR="00CA1BB2" w:rsidRPr="008B7A3B" w:rsidRDefault="00CA1BB2" w:rsidP="00442374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</w:tbl>
    <w:p w:rsidR="00416428" w:rsidRPr="008B7A3B" w:rsidRDefault="00416428" w:rsidP="00416428">
      <w:pPr>
        <w:rPr>
          <w:sz w:val="20"/>
        </w:rPr>
      </w:pPr>
      <w:r w:rsidRPr="008B7A3B">
        <w:rPr>
          <w:sz w:val="20"/>
        </w:rPr>
        <w:t>Mild</w:t>
      </w:r>
      <w:r w:rsidR="00DD7F20" w:rsidRPr="008B7A3B">
        <w:rPr>
          <w:sz w:val="20"/>
        </w:rPr>
        <w:t>/group 1</w:t>
      </w:r>
      <w:r w:rsidRPr="008B7A3B">
        <w:rPr>
          <w:sz w:val="20"/>
        </w:rPr>
        <w:t xml:space="preserve">- &lt;4 </w:t>
      </w:r>
      <w:proofErr w:type="spellStart"/>
      <w:r w:rsidRPr="008B7A3B">
        <w:rPr>
          <w:sz w:val="20"/>
        </w:rPr>
        <w:t>Avastin</w:t>
      </w:r>
      <w:proofErr w:type="spellEnd"/>
      <w:r w:rsidRPr="008B7A3B">
        <w:rPr>
          <w:sz w:val="20"/>
        </w:rPr>
        <w:t>/year; Moderate</w:t>
      </w:r>
      <w:r w:rsidR="007542CB" w:rsidRPr="008B7A3B">
        <w:rPr>
          <w:sz w:val="20"/>
        </w:rPr>
        <w:t>/Group 2</w:t>
      </w:r>
      <w:r w:rsidRPr="008B7A3B">
        <w:rPr>
          <w:sz w:val="20"/>
        </w:rPr>
        <w:t xml:space="preserve">-≥5 </w:t>
      </w:r>
      <w:proofErr w:type="spellStart"/>
      <w:r w:rsidRPr="008B7A3B">
        <w:rPr>
          <w:sz w:val="20"/>
        </w:rPr>
        <w:t>Avastin</w:t>
      </w:r>
      <w:proofErr w:type="spellEnd"/>
      <w:r w:rsidRPr="008B7A3B">
        <w:rPr>
          <w:sz w:val="20"/>
        </w:rPr>
        <w:t>/year; Non-responsive</w:t>
      </w:r>
      <w:r w:rsidR="00F949CA" w:rsidRPr="008B7A3B">
        <w:rPr>
          <w:sz w:val="20"/>
        </w:rPr>
        <w:t>/Group 3</w:t>
      </w:r>
      <w:r w:rsidRPr="008B7A3B">
        <w:rPr>
          <w:sz w:val="20"/>
        </w:rPr>
        <w:t xml:space="preserve">- ≥5 </w:t>
      </w:r>
      <w:proofErr w:type="spellStart"/>
      <w:r w:rsidRPr="008B7A3B">
        <w:rPr>
          <w:sz w:val="20"/>
        </w:rPr>
        <w:t>Avastin</w:t>
      </w:r>
      <w:proofErr w:type="spellEnd"/>
      <w:r w:rsidRPr="008B7A3B">
        <w:rPr>
          <w:sz w:val="20"/>
        </w:rPr>
        <w:t>/year and continuous for &gt;36months</w:t>
      </w:r>
    </w:p>
    <w:p w:rsidR="005517CD" w:rsidRPr="008B7A3B" w:rsidRDefault="00984F7B" w:rsidP="00416428">
      <w:pPr>
        <w:jc w:val="center"/>
        <w:rPr>
          <w:bCs/>
        </w:rPr>
      </w:pPr>
      <w:r w:rsidRPr="008B7A3B">
        <w:rPr>
          <w:b/>
          <w:bCs/>
        </w:rPr>
        <w:t>Table S1</w:t>
      </w:r>
      <w:r w:rsidR="00131239" w:rsidRPr="008B7A3B">
        <w:rPr>
          <w:b/>
          <w:bCs/>
        </w:rPr>
        <w:t>:</w:t>
      </w:r>
      <w:r w:rsidR="00131239" w:rsidRPr="008B7A3B">
        <w:rPr>
          <w:bCs/>
        </w:rPr>
        <w:t xml:space="preserve"> </w:t>
      </w:r>
      <w:r w:rsidR="00B84D24" w:rsidRPr="008B7A3B">
        <w:rPr>
          <w:bCs/>
        </w:rPr>
        <w:t xml:space="preserve">Association of </w:t>
      </w:r>
      <w:r w:rsidR="00B94A4C" w:rsidRPr="008B7A3B">
        <w:rPr>
          <w:bCs/>
        </w:rPr>
        <w:t>various genotypes with anti-VEGF treatment in North Indian AMD patients.</w:t>
      </w:r>
    </w:p>
    <w:p w:rsidR="00182028" w:rsidRPr="008B7A3B" w:rsidRDefault="00182028" w:rsidP="00416428">
      <w:pPr>
        <w:jc w:val="center"/>
        <w:rPr>
          <w:bCs/>
        </w:rPr>
      </w:pPr>
    </w:p>
    <w:p w:rsidR="00182028" w:rsidRPr="008B7A3B" w:rsidRDefault="00182028" w:rsidP="00416428">
      <w:pPr>
        <w:jc w:val="center"/>
        <w:rPr>
          <w:bCs/>
        </w:rPr>
      </w:pPr>
    </w:p>
    <w:p w:rsidR="00182028" w:rsidRPr="008B7A3B" w:rsidRDefault="00182028" w:rsidP="00416428">
      <w:pPr>
        <w:jc w:val="center"/>
        <w:rPr>
          <w:bCs/>
        </w:rPr>
      </w:pPr>
    </w:p>
    <w:p w:rsidR="00182028" w:rsidRPr="008B7A3B" w:rsidRDefault="00182028" w:rsidP="00416428">
      <w:pPr>
        <w:jc w:val="center"/>
        <w:rPr>
          <w:bCs/>
        </w:rPr>
      </w:pPr>
    </w:p>
    <w:p w:rsidR="00182028" w:rsidRPr="008B7A3B" w:rsidRDefault="00182028" w:rsidP="00416428">
      <w:pPr>
        <w:jc w:val="center"/>
        <w:rPr>
          <w:bCs/>
        </w:rPr>
      </w:pPr>
    </w:p>
    <w:p w:rsidR="00182028" w:rsidRPr="008B7A3B" w:rsidRDefault="00182028" w:rsidP="00416428">
      <w:pPr>
        <w:jc w:val="center"/>
        <w:rPr>
          <w:bCs/>
        </w:rPr>
      </w:pPr>
    </w:p>
    <w:p w:rsidR="00182028" w:rsidRPr="008B7A3B" w:rsidRDefault="00182028" w:rsidP="00416428">
      <w:pPr>
        <w:jc w:val="center"/>
        <w:rPr>
          <w:bCs/>
        </w:rPr>
      </w:pPr>
    </w:p>
    <w:p w:rsidR="00182028" w:rsidRPr="008B7A3B" w:rsidRDefault="00182028" w:rsidP="00416428">
      <w:pPr>
        <w:jc w:val="center"/>
        <w:rPr>
          <w:bCs/>
        </w:rPr>
      </w:pPr>
    </w:p>
    <w:p w:rsidR="00182028" w:rsidRPr="008B7A3B" w:rsidRDefault="00182028" w:rsidP="00416428">
      <w:pPr>
        <w:jc w:val="center"/>
        <w:rPr>
          <w:bCs/>
        </w:rPr>
      </w:pPr>
    </w:p>
    <w:tbl>
      <w:tblPr>
        <w:tblStyle w:val="LightGrid-Accent2"/>
        <w:tblW w:w="10300" w:type="dxa"/>
        <w:jc w:val="center"/>
        <w:tblLook w:val="04A0" w:firstRow="1" w:lastRow="0" w:firstColumn="1" w:lastColumn="0" w:noHBand="0" w:noVBand="1"/>
      </w:tblPr>
      <w:tblGrid>
        <w:gridCol w:w="2122"/>
        <w:gridCol w:w="1990"/>
        <w:gridCol w:w="674"/>
        <w:gridCol w:w="1252"/>
        <w:gridCol w:w="1778"/>
        <w:gridCol w:w="1242"/>
        <w:gridCol w:w="1242"/>
      </w:tblGrid>
      <w:tr w:rsidR="00182028" w:rsidRPr="008B7A3B" w:rsidTr="001820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182028" w:rsidRPr="008B7A3B" w:rsidRDefault="00182028" w:rsidP="001034DB">
            <w:pP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5694" w:type="dxa"/>
            <w:gridSpan w:val="4"/>
            <w:noWrap/>
            <w:hideMark/>
          </w:tcPr>
          <w:p w:rsidR="00182028" w:rsidRPr="008B7A3B" w:rsidRDefault="00182028" w:rsidP="001034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ADAMTS 9 (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rs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 xml:space="preserve"> rs6795735) Genotype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82028" w:rsidRPr="008B7A3B" w:rsidTr="00182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182028" w:rsidRPr="008B7A3B" w:rsidRDefault="00182028" w:rsidP="001034DB">
            <w:pP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90" w:type="dxa"/>
            <w:noWrap/>
            <w:hideMark/>
          </w:tcPr>
          <w:p w:rsidR="00182028" w:rsidRPr="008B7A3B" w:rsidRDefault="00182028" w:rsidP="00103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926" w:type="dxa"/>
            <w:gridSpan w:val="2"/>
            <w:noWrap/>
            <w:hideMark/>
          </w:tcPr>
          <w:p w:rsidR="00182028" w:rsidRPr="008B7A3B" w:rsidRDefault="00182028" w:rsidP="00103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778" w:type="dxa"/>
            <w:noWrap/>
            <w:hideMark/>
          </w:tcPr>
          <w:p w:rsidR="00182028" w:rsidRPr="008B7A3B" w:rsidRDefault="00182028" w:rsidP="00103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182028" w:rsidRPr="008B7A3B" w:rsidTr="0018202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182028" w:rsidRPr="008B7A3B" w:rsidRDefault="00182028" w:rsidP="001034DB">
            <w:pP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IER3 (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u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0" w:type="dxa"/>
            <w:noWrap/>
            <w:hideMark/>
          </w:tcPr>
          <w:p w:rsidR="00182028" w:rsidRPr="008B7A3B" w:rsidRDefault="00182028" w:rsidP="001034D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3.84 ± 1.74</w:t>
            </w:r>
          </w:p>
        </w:tc>
        <w:tc>
          <w:tcPr>
            <w:tcW w:w="1926" w:type="dxa"/>
            <w:gridSpan w:val="2"/>
            <w:noWrap/>
            <w:hideMark/>
          </w:tcPr>
          <w:p w:rsidR="00182028" w:rsidRPr="008B7A3B" w:rsidRDefault="00182028" w:rsidP="001034D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4.66 ± 1.97</w:t>
            </w:r>
          </w:p>
        </w:tc>
        <w:tc>
          <w:tcPr>
            <w:tcW w:w="1778" w:type="dxa"/>
            <w:noWrap/>
            <w:hideMark/>
          </w:tcPr>
          <w:p w:rsidR="00182028" w:rsidRPr="008B7A3B" w:rsidRDefault="00182028" w:rsidP="001034D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2.91 ± 0.58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0.153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0.858</w:t>
            </w:r>
          </w:p>
        </w:tc>
      </w:tr>
      <w:tr w:rsidR="00182028" w:rsidRPr="008B7A3B" w:rsidTr="00182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182028" w:rsidRPr="008B7A3B" w:rsidRDefault="00182028" w:rsidP="001034DB">
            <w:pP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ADAMTS9 (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u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0" w:type="dxa"/>
            <w:noWrap/>
            <w:hideMark/>
          </w:tcPr>
          <w:p w:rsidR="00182028" w:rsidRPr="008B7A3B" w:rsidRDefault="00182028" w:rsidP="001034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4.99 ± 0.77</w:t>
            </w:r>
          </w:p>
        </w:tc>
        <w:tc>
          <w:tcPr>
            <w:tcW w:w="1926" w:type="dxa"/>
            <w:gridSpan w:val="2"/>
            <w:noWrap/>
            <w:hideMark/>
          </w:tcPr>
          <w:p w:rsidR="00182028" w:rsidRPr="008B7A3B" w:rsidRDefault="00182028" w:rsidP="001034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1.92 ± 1.07</w:t>
            </w:r>
          </w:p>
        </w:tc>
        <w:tc>
          <w:tcPr>
            <w:tcW w:w="1778" w:type="dxa"/>
            <w:noWrap/>
            <w:hideMark/>
          </w:tcPr>
          <w:p w:rsidR="00182028" w:rsidRPr="008B7A3B" w:rsidRDefault="00182028" w:rsidP="001034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5.22 ± 2.39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0.348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0.708</w:t>
            </w:r>
          </w:p>
        </w:tc>
      </w:tr>
      <w:tr w:rsidR="00182028" w:rsidRPr="008B7A3B" w:rsidTr="0018202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182028" w:rsidRPr="008B7A3B" w:rsidRDefault="00182028" w:rsidP="001034DB">
            <w:pP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APOE (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u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0" w:type="dxa"/>
            <w:noWrap/>
            <w:hideMark/>
          </w:tcPr>
          <w:p w:rsidR="00182028" w:rsidRPr="008B7A3B" w:rsidRDefault="00182028" w:rsidP="001034D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0.0114 ± 0 .0025</w:t>
            </w:r>
          </w:p>
        </w:tc>
        <w:tc>
          <w:tcPr>
            <w:tcW w:w="1926" w:type="dxa"/>
            <w:gridSpan w:val="2"/>
            <w:noWrap/>
            <w:hideMark/>
          </w:tcPr>
          <w:p w:rsidR="00182028" w:rsidRPr="008B7A3B" w:rsidRDefault="00182028" w:rsidP="001034D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0.0061 ± 0.0038</w:t>
            </w:r>
          </w:p>
        </w:tc>
        <w:tc>
          <w:tcPr>
            <w:tcW w:w="1778" w:type="dxa"/>
            <w:noWrap/>
            <w:hideMark/>
          </w:tcPr>
          <w:p w:rsidR="00182028" w:rsidRPr="008B7A3B" w:rsidRDefault="00182028" w:rsidP="001034D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0.0053 ± 0.001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2.135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0.127</w:t>
            </w:r>
          </w:p>
        </w:tc>
      </w:tr>
      <w:tr w:rsidR="00182028" w:rsidRPr="008B7A3B" w:rsidTr="00182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182028" w:rsidRPr="008B7A3B" w:rsidRDefault="00182028" w:rsidP="001034DB">
            <w:pP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B3GALTL (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u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0" w:type="dxa"/>
            <w:noWrap/>
            <w:hideMark/>
          </w:tcPr>
          <w:p w:rsidR="00182028" w:rsidRPr="008B7A3B" w:rsidRDefault="00182028" w:rsidP="00103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5.88 ±1.32</w:t>
            </w:r>
          </w:p>
        </w:tc>
        <w:tc>
          <w:tcPr>
            <w:tcW w:w="1926" w:type="dxa"/>
            <w:gridSpan w:val="2"/>
            <w:noWrap/>
            <w:hideMark/>
          </w:tcPr>
          <w:p w:rsidR="00182028" w:rsidRPr="008B7A3B" w:rsidRDefault="00182028" w:rsidP="00103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5.98 ± 3.57</w:t>
            </w:r>
          </w:p>
        </w:tc>
        <w:tc>
          <w:tcPr>
            <w:tcW w:w="1778" w:type="dxa"/>
            <w:noWrap/>
            <w:hideMark/>
          </w:tcPr>
          <w:p w:rsidR="00182028" w:rsidRPr="008B7A3B" w:rsidRDefault="00182028" w:rsidP="00103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3.789 ± .52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0.850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0.432</w:t>
            </w:r>
          </w:p>
        </w:tc>
      </w:tr>
      <w:tr w:rsidR="00182028" w:rsidRPr="008B7A3B" w:rsidTr="0018202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182028" w:rsidRPr="008B7A3B" w:rsidRDefault="00182028" w:rsidP="001034DB">
            <w:pP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HTRA1 (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u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0" w:type="dxa"/>
            <w:noWrap/>
            <w:hideMark/>
          </w:tcPr>
          <w:p w:rsidR="00182028" w:rsidRPr="008B7A3B" w:rsidRDefault="00182028" w:rsidP="001034D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4.42 ± 1.26</w:t>
            </w:r>
          </w:p>
        </w:tc>
        <w:tc>
          <w:tcPr>
            <w:tcW w:w="1926" w:type="dxa"/>
            <w:gridSpan w:val="2"/>
            <w:noWrap/>
            <w:hideMark/>
          </w:tcPr>
          <w:p w:rsidR="00182028" w:rsidRPr="008B7A3B" w:rsidRDefault="00182028" w:rsidP="001034D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5.25 ± 3</w:t>
            </w:r>
          </w:p>
        </w:tc>
        <w:tc>
          <w:tcPr>
            <w:tcW w:w="1778" w:type="dxa"/>
            <w:noWrap/>
            <w:hideMark/>
          </w:tcPr>
          <w:p w:rsidR="00182028" w:rsidRPr="008B7A3B" w:rsidRDefault="00182028" w:rsidP="001034D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2.65± 0.28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0.831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0.440</w:t>
            </w:r>
          </w:p>
        </w:tc>
      </w:tr>
      <w:tr w:rsidR="00182028" w:rsidRPr="008B7A3B" w:rsidTr="00182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182028" w:rsidRPr="008B7A3B" w:rsidRDefault="00182028" w:rsidP="001034DB">
            <w:pP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LIPC (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u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0" w:type="dxa"/>
            <w:noWrap/>
            <w:hideMark/>
          </w:tcPr>
          <w:p w:rsidR="00182028" w:rsidRPr="008B7A3B" w:rsidRDefault="00182028" w:rsidP="001034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3.79 ± 1.38</w:t>
            </w:r>
          </w:p>
        </w:tc>
        <w:tc>
          <w:tcPr>
            <w:tcW w:w="1926" w:type="dxa"/>
            <w:gridSpan w:val="2"/>
            <w:noWrap/>
            <w:hideMark/>
          </w:tcPr>
          <w:p w:rsidR="00182028" w:rsidRPr="008B7A3B" w:rsidRDefault="00182028" w:rsidP="001034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6.25 ± 3.69</w:t>
            </w:r>
          </w:p>
        </w:tc>
        <w:tc>
          <w:tcPr>
            <w:tcW w:w="1778" w:type="dxa"/>
            <w:noWrap/>
            <w:hideMark/>
          </w:tcPr>
          <w:p w:rsidR="00182028" w:rsidRPr="008B7A3B" w:rsidRDefault="00182028" w:rsidP="001034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1.94 ± 0.23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1.179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0.314</w:t>
            </w:r>
          </w:p>
        </w:tc>
      </w:tr>
      <w:tr w:rsidR="00182028" w:rsidRPr="008B7A3B" w:rsidTr="0018202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182028" w:rsidRPr="008B7A3B" w:rsidRDefault="00182028" w:rsidP="001034DB">
            <w:pP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TIMP3 (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u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0" w:type="dxa"/>
            <w:noWrap/>
            <w:hideMark/>
          </w:tcPr>
          <w:p w:rsidR="00182028" w:rsidRPr="008B7A3B" w:rsidRDefault="00182028" w:rsidP="001034D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0.056 ± 0.01</w:t>
            </w:r>
          </w:p>
        </w:tc>
        <w:tc>
          <w:tcPr>
            <w:tcW w:w="1926" w:type="dxa"/>
            <w:gridSpan w:val="2"/>
            <w:noWrap/>
            <w:hideMark/>
          </w:tcPr>
          <w:p w:rsidR="00182028" w:rsidRPr="008B7A3B" w:rsidRDefault="00182028" w:rsidP="001034D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0.092 ± 0.04</w:t>
            </w:r>
          </w:p>
        </w:tc>
        <w:tc>
          <w:tcPr>
            <w:tcW w:w="1778" w:type="dxa"/>
            <w:noWrap/>
            <w:hideMark/>
          </w:tcPr>
          <w:p w:rsidR="00182028" w:rsidRPr="008B7A3B" w:rsidRDefault="00182028" w:rsidP="001034D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0.036 ± 0.004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2.492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0.091</w:t>
            </w:r>
          </w:p>
        </w:tc>
      </w:tr>
      <w:tr w:rsidR="00182028" w:rsidRPr="008B7A3B" w:rsidTr="00182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182028" w:rsidRPr="008B7A3B" w:rsidRDefault="00182028" w:rsidP="001034DB">
            <w:pP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SLC16A8 (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u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0" w:type="dxa"/>
            <w:noWrap/>
            <w:hideMark/>
          </w:tcPr>
          <w:p w:rsidR="00182028" w:rsidRPr="008B7A3B" w:rsidRDefault="00182028" w:rsidP="001034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0.765 ± 0.14</w:t>
            </w:r>
          </w:p>
        </w:tc>
        <w:tc>
          <w:tcPr>
            <w:tcW w:w="1926" w:type="dxa"/>
            <w:gridSpan w:val="2"/>
            <w:noWrap/>
            <w:hideMark/>
          </w:tcPr>
          <w:p w:rsidR="00182028" w:rsidRPr="008B7A3B" w:rsidRDefault="00182028" w:rsidP="001034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0.432 ± 0.32</w:t>
            </w:r>
          </w:p>
        </w:tc>
        <w:tc>
          <w:tcPr>
            <w:tcW w:w="1778" w:type="dxa"/>
            <w:noWrap/>
            <w:hideMark/>
          </w:tcPr>
          <w:p w:rsidR="00182028" w:rsidRPr="008B7A3B" w:rsidRDefault="00182028" w:rsidP="001034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0.978 ± 0.14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1.165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0.319</w:t>
            </w:r>
          </w:p>
        </w:tc>
      </w:tr>
      <w:tr w:rsidR="00182028" w:rsidRPr="008B7A3B" w:rsidTr="0018202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182028" w:rsidRPr="008B7A3B" w:rsidRDefault="00182028" w:rsidP="001034DB">
            <w:pP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94" w:type="dxa"/>
            <w:gridSpan w:val="4"/>
            <w:noWrap/>
            <w:hideMark/>
          </w:tcPr>
          <w:p w:rsidR="00182028" w:rsidRPr="008B7A3B" w:rsidRDefault="00182028" w:rsidP="001034D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APOE (</w:t>
            </w:r>
            <w:proofErr w:type="spellStart"/>
            <w:r w:rsidRPr="008B7A3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rs</w:t>
            </w:r>
            <w:proofErr w:type="spellEnd"/>
            <w:r w:rsidRPr="008B7A3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 769449) Genotype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82028" w:rsidRPr="008B7A3B" w:rsidTr="00182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182028" w:rsidRPr="008B7A3B" w:rsidRDefault="00182028" w:rsidP="001034DB">
            <w:pP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4" w:type="dxa"/>
            <w:gridSpan w:val="2"/>
            <w:noWrap/>
            <w:hideMark/>
          </w:tcPr>
          <w:p w:rsidR="00182028" w:rsidRPr="008B7A3B" w:rsidRDefault="00182028" w:rsidP="00103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3030" w:type="dxa"/>
            <w:gridSpan w:val="2"/>
            <w:noWrap/>
            <w:hideMark/>
          </w:tcPr>
          <w:p w:rsidR="00182028" w:rsidRPr="008B7A3B" w:rsidRDefault="00182028" w:rsidP="00103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 AG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182028" w:rsidRPr="008B7A3B" w:rsidTr="0018202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182028" w:rsidRPr="008B7A3B" w:rsidRDefault="00182028" w:rsidP="001034DB">
            <w:pP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IER3 (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u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664" w:type="dxa"/>
            <w:gridSpan w:val="2"/>
            <w:noWrap/>
            <w:hideMark/>
          </w:tcPr>
          <w:p w:rsidR="00182028" w:rsidRPr="008B7A3B" w:rsidRDefault="00182028" w:rsidP="001034D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3.55  ± 1.08</w:t>
            </w:r>
          </w:p>
        </w:tc>
        <w:tc>
          <w:tcPr>
            <w:tcW w:w="3030" w:type="dxa"/>
            <w:gridSpan w:val="2"/>
            <w:noWrap/>
            <w:hideMark/>
          </w:tcPr>
          <w:p w:rsidR="00182028" w:rsidRPr="008B7A3B" w:rsidRDefault="00182028" w:rsidP="001034D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2.4  ±  0.91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0.190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0.665</w:t>
            </w:r>
          </w:p>
        </w:tc>
      </w:tr>
      <w:tr w:rsidR="00182028" w:rsidRPr="008B7A3B" w:rsidTr="00182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182028" w:rsidRPr="008B7A3B" w:rsidRDefault="00182028" w:rsidP="001034DB">
            <w:pP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ADAMTS9 (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u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664" w:type="dxa"/>
            <w:gridSpan w:val="2"/>
            <w:noWrap/>
            <w:hideMark/>
          </w:tcPr>
          <w:p w:rsidR="00182028" w:rsidRPr="008B7A3B" w:rsidRDefault="00182028" w:rsidP="00103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4.61  ± 1.1</w:t>
            </w:r>
          </w:p>
        </w:tc>
        <w:tc>
          <w:tcPr>
            <w:tcW w:w="3030" w:type="dxa"/>
            <w:gridSpan w:val="2"/>
            <w:noWrap/>
            <w:hideMark/>
          </w:tcPr>
          <w:p w:rsidR="00182028" w:rsidRPr="008B7A3B" w:rsidRDefault="00182028" w:rsidP="00103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4.89  ± 1.49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0.011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0.918</w:t>
            </w:r>
          </w:p>
        </w:tc>
      </w:tr>
      <w:tr w:rsidR="00182028" w:rsidRPr="008B7A3B" w:rsidTr="0018202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182028" w:rsidRPr="008B7A3B" w:rsidRDefault="00182028" w:rsidP="001034DB">
            <w:pP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APOE (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u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664" w:type="dxa"/>
            <w:gridSpan w:val="2"/>
            <w:noWrap/>
            <w:hideMark/>
          </w:tcPr>
          <w:p w:rsidR="00182028" w:rsidRPr="008B7A3B" w:rsidRDefault="00182028" w:rsidP="001034D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0.008  ± 0.001</w:t>
            </w:r>
          </w:p>
        </w:tc>
        <w:tc>
          <w:tcPr>
            <w:tcW w:w="3030" w:type="dxa"/>
            <w:gridSpan w:val="2"/>
            <w:noWrap/>
            <w:hideMark/>
          </w:tcPr>
          <w:p w:rsidR="00182028" w:rsidRPr="008B7A3B" w:rsidRDefault="00182028" w:rsidP="001034D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 0.01  ± 0.004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0.394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0.532</w:t>
            </w:r>
          </w:p>
        </w:tc>
      </w:tr>
      <w:tr w:rsidR="00182028" w:rsidRPr="008B7A3B" w:rsidTr="00182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182028" w:rsidRPr="008B7A3B" w:rsidRDefault="00182028" w:rsidP="001034DB">
            <w:pP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B3GALTL (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u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664" w:type="dxa"/>
            <w:gridSpan w:val="2"/>
            <w:noWrap/>
            <w:hideMark/>
          </w:tcPr>
          <w:p w:rsidR="00182028" w:rsidRPr="008B7A3B" w:rsidRDefault="00182028" w:rsidP="00103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4.98  ± 0.87</w:t>
            </w:r>
          </w:p>
        </w:tc>
        <w:tc>
          <w:tcPr>
            <w:tcW w:w="3030" w:type="dxa"/>
            <w:gridSpan w:val="2"/>
            <w:noWrap/>
            <w:hideMark/>
          </w:tcPr>
          <w:p w:rsidR="00182028" w:rsidRPr="008B7A3B" w:rsidRDefault="00182028" w:rsidP="00103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5.31 ± 0.84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0.024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0.876</w:t>
            </w:r>
          </w:p>
        </w:tc>
      </w:tr>
      <w:tr w:rsidR="00182028" w:rsidRPr="008B7A3B" w:rsidTr="0018202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182028" w:rsidRPr="008B7A3B" w:rsidRDefault="00182028" w:rsidP="001034DB">
            <w:pP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HTRA1 (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u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664" w:type="dxa"/>
            <w:gridSpan w:val="2"/>
            <w:noWrap/>
            <w:hideMark/>
          </w:tcPr>
          <w:p w:rsidR="00182028" w:rsidRPr="008B7A3B" w:rsidRDefault="00182028" w:rsidP="001034D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3.8  ± 0.80</w:t>
            </w:r>
          </w:p>
        </w:tc>
        <w:tc>
          <w:tcPr>
            <w:tcW w:w="3030" w:type="dxa"/>
            <w:gridSpan w:val="2"/>
            <w:noWrap/>
            <w:hideMark/>
          </w:tcPr>
          <w:p w:rsidR="00182028" w:rsidRPr="008B7A3B" w:rsidRDefault="00182028" w:rsidP="001034D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 3.5  ± 0.53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0.023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0.880</w:t>
            </w:r>
          </w:p>
        </w:tc>
      </w:tr>
      <w:tr w:rsidR="00182028" w:rsidRPr="008B7A3B" w:rsidTr="00182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182028" w:rsidRPr="008B7A3B" w:rsidRDefault="00182028" w:rsidP="001034DB">
            <w:pP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LIPC (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u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664" w:type="dxa"/>
            <w:gridSpan w:val="2"/>
            <w:noWrap/>
            <w:hideMark/>
          </w:tcPr>
          <w:p w:rsidR="00182028" w:rsidRPr="008B7A3B" w:rsidRDefault="00182028" w:rsidP="00103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3.34 ± 0.89</w:t>
            </w:r>
          </w:p>
        </w:tc>
        <w:tc>
          <w:tcPr>
            <w:tcW w:w="3030" w:type="dxa"/>
            <w:gridSpan w:val="2"/>
            <w:noWrap/>
            <w:hideMark/>
          </w:tcPr>
          <w:p w:rsidR="00182028" w:rsidRPr="008B7A3B" w:rsidRDefault="00182028" w:rsidP="00103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2.66  ± 0.65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0.097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0.756</w:t>
            </w:r>
          </w:p>
        </w:tc>
      </w:tr>
      <w:tr w:rsidR="00182028" w:rsidRPr="008B7A3B" w:rsidTr="0018202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182028" w:rsidRPr="008B7A3B" w:rsidRDefault="00182028" w:rsidP="001034DB">
            <w:pP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TIMP3 (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u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664" w:type="dxa"/>
            <w:gridSpan w:val="2"/>
            <w:noWrap/>
            <w:hideMark/>
          </w:tcPr>
          <w:p w:rsidR="00182028" w:rsidRPr="008B7A3B" w:rsidRDefault="00182028" w:rsidP="001034D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0.051 ± 0.007</w:t>
            </w:r>
          </w:p>
        </w:tc>
        <w:tc>
          <w:tcPr>
            <w:tcW w:w="3030" w:type="dxa"/>
            <w:gridSpan w:val="2"/>
            <w:noWrap/>
            <w:hideMark/>
          </w:tcPr>
          <w:p w:rsidR="00182028" w:rsidRPr="008B7A3B" w:rsidRDefault="00182028" w:rsidP="001034D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0.04 ± 0.008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0.133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0.717</w:t>
            </w:r>
          </w:p>
        </w:tc>
      </w:tr>
      <w:tr w:rsidR="00182028" w:rsidRPr="008B7A3B" w:rsidTr="00182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182028" w:rsidRPr="008B7A3B" w:rsidRDefault="00182028" w:rsidP="001034DB">
            <w:pP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SLC16A8 (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u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664" w:type="dxa"/>
            <w:gridSpan w:val="2"/>
            <w:noWrap/>
            <w:hideMark/>
          </w:tcPr>
          <w:p w:rsidR="00182028" w:rsidRPr="008B7A3B" w:rsidRDefault="00182028" w:rsidP="00103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0.76 ± 0.006</w:t>
            </w:r>
          </w:p>
        </w:tc>
        <w:tc>
          <w:tcPr>
            <w:tcW w:w="3030" w:type="dxa"/>
            <w:gridSpan w:val="2"/>
            <w:noWrap/>
            <w:hideMark/>
          </w:tcPr>
          <w:p w:rsidR="00182028" w:rsidRPr="008B7A3B" w:rsidRDefault="00182028" w:rsidP="00103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0.69 ± 0.102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0.069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0.794</w:t>
            </w:r>
          </w:p>
        </w:tc>
      </w:tr>
      <w:tr w:rsidR="00182028" w:rsidRPr="008B7A3B" w:rsidTr="0018202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182028" w:rsidRPr="008B7A3B" w:rsidRDefault="00182028" w:rsidP="001034DB">
            <w:pP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94" w:type="dxa"/>
            <w:gridSpan w:val="4"/>
            <w:noWrap/>
            <w:hideMark/>
          </w:tcPr>
          <w:p w:rsidR="00182028" w:rsidRPr="008B7A3B" w:rsidRDefault="00182028" w:rsidP="001034D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B3GALTL (rs9542236) Genotype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82028" w:rsidRPr="008B7A3B" w:rsidTr="00182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182028" w:rsidRPr="008B7A3B" w:rsidRDefault="00182028" w:rsidP="001034DB">
            <w:pP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90" w:type="dxa"/>
            <w:noWrap/>
            <w:hideMark/>
          </w:tcPr>
          <w:p w:rsidR="00182028" w:rsidRPr="008B7A3B" w:rsidRDefault="00182028" w:rsidP="00103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926" w:type="dxa"/>
            <w:gridSpan w:val="2"/>
            <w:noWrap/>
            <w:hideMark/>
          </w:tcPr>
          <w:p w:rsidR="00182028" w:rsidRPr="008B7A3B" w:rsidRDefault="00182028" w:rsidP="00103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778" w:type="dxa"/>
            <w:noWrap/>
            <w:hideMark/>
          </w:tcPr>
          <w:p w:rsidR="00182028" w:rsidRPr="008B7A3B" w:rsidRDefault="00182028" w:rsidP="00103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182028" w:rsidRPr="008B7A3B" w:rsidTr="0018202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182028" w:rsidRPr="008B7A3B" w:rsidRDefault="00182028" w:rsidP="001034DB">
            <w:pP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IER3 (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u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0" w:type="dxa"/>
            <w:noWrap/>
            <w:hideMark/>
          </w:tcPr>
          <w:p w:rsidR="00182028" w:rsidRPr="008B7A3B" w:rsidRDefault="00182028" w:rsidP="001034D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4.13 ± 1.53</w:t>
            </w:r>
          </w:p>
        </w:tc>
        <w:tc>
          <w:tcPr>
            <w:tcW w:w="1926" w:type="dxa"/>
            <w:gridSpan w:val="2"/>
            <w:noWrap/>
            <w:hideMark/>
          </w:tcPr>
          <w:p w:rsidR="00182028" w:rsidRPr="008B7A3B" w:rsidRDefault="00182028" w:rsidP="001034D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3.12 ± 1.6</w:t>
            </w:r>
          </w:p>
        </w:tc>
        <w:tc>
          <w:tcPr>
            <w:tcW w:w="1778" w:type="dxa"/>
            <w:noWrap/>
            <w:hideMark/>
          </w:tcPr>
          <w:p w:rsidR="00182028" w:rsidRPr="008B7A3B" w:rsidRDefault="00182028" w:rsidP="001034D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2.15 ± 0.52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0.480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0.621</w:t>
            </w:r>
          </w:p>
        </w:tc>
      </w:tr>
      <w:tr w:rsidR="00182028" w:rsidRPr="008B7A3B" w:rsidTr="00182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182028" w:rsidRPr="008B7A3B" w:rsidRDefault="00182028" w:rsidP="001034DB">
            <w:pP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ADAMTS9 (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u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0" w:type="dxa"/>
            <w:noWrap/>
            <w:hideMark/>
          </w:tcPr>
          <w:p w:rsidR="00182028" w:rsidRPr="008B7A3B" w:rsidRDefault="00182028" w:rsidP="00103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4.19 ± 0.52</w:t>
            </w:r>
          </w:p>
        </w:tc>
        <w:tc>
          <w:tcPr>
            <w:tcW w:w="1926" w:type="dxa"/>
            <w:gridSpan w:val="2"/>
            <w:noWrap/>
            <w:hideMark/>
          </w:tcPr>
          <w:p w:rsidR="00182028" w:rsidRPr="008B7A3B" w:rsidRDefault="00182028" w:rsidP="00103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1.52 ± 1.51</w:t>
            </w:r>
          </w:p>
        </w:tc>
        <w:tc>
          <w:tcPr>
            <w:tcW w:w="1778" w:type="dxa"/>
            <w:noWrap/>
            <w:hideMark/>
          </w:tcPr>
          <w:p w:rsidR="00182028" w:rsidRPr="008B7A3B" w:rsidRDefault="00182028" w:rsidP="00103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4.95 ± 2.51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0.206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0.814</w:t>
            </w:r>
          </w:p>
        </w:tc>
      </w:tr>
      <w:tr w:rsidR="00182028" w:rsidRPr="008B7A3B" w:rsidTr="0018202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182028" w:rsidRPr="008B7A3B" w:rsidRDefault="00182028" w:rsidP="001034DB">
            <w:pP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APOE (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u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0" w:type="dxa"/>
            <w:noWrap/>
            <w:hideMark/>
          </w:tcPr>
          <w:p w:rsidR="00182028" w:rsidRPr="008B7A3B" w:rsidRDefault="00182028" w:rsidP="001034D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0.009 ± 0.001</w:t>
            </w:r>
          </w:p>
        </w:tc>
        <w:tc>
          <w:tcPr>
            <w:tcW w:w="1926" w:type="dxa"/>
            <w:gridSpan w:val="2"/>
            <w:noWrap/>
            <w:hideMark/>
          </w:tcPr>
          <w:p w:rsidR="00182028" w:rsidRPr="008B7A3B" w:rsidRDefault="00182028" w:rsidP="001034D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0.002 ± 0.0008</w:t>
            </w:r>
          </w:p>
        </w:tc>
        <w:tc>
          <w:tcPr>
            <w:tcW w:w="1778" w:type="dxa"/>
            <w:noWrap/>
            <w:hideMark/>
          </w:tcPr>
          <w:p w:rsidR="00182028" w:rsidRPr="008B7A3B" w:rsidRDefault="00182028" w:rsidP="001034D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0.004 ± 0.0007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1.938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0.153</w:t>
            </w:r>
          </w:p>
        </w:tc>
      </w:tr>
      <w:tr w:rsidR="00182028" w:rsidRPr="008B7A3B" w:rsidTr="00182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182028" w:rsidRPr="008B7A3B" w:rsidRDefault="00182028" w:rsidP="001034DB">
            <w:pP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B3GALTL (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u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0" w:type="dxa"/>
            <w:noWrap/>
            <w:hideMark/>
          </w:tcPr>
          <w:p w:rsidR="00182028" w:rsidRPr="008B7A3B" w:rsidRDefault="00182028" w:rsidP="00103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5.91 ± 1.22</w:t>
            </w:r>
          </w:p>
        </w:tc>
        <w:tc>
          <w:tcPr>
            <w:tcW w:w="1926" w:type="dxa"/>
            <w:gridSpan w:val="2"/>
            <w:noWrap/>
            <w:hideMark/>
          </w:tcPr>
          <w:p w:rsidR="00182028" w:rsidRPr="008B7A3B" w:rsidRDefault="00182028" w:rsidP="00103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1.8 ± 0.60</w:t>
            </w:r>
          </w:p>
        </w:tc>
        <w:tc>
          <w:tcPr>
            <w:tcW w:w="1778" w:type="dxa"/>
            <w:noWrap/>
            <w:hideMark/>
          </w:tcPr>
          <w:p w:rsidR="00182028" w:rsidRPr="008B7A3B" w:rsidRDefault="00182028" w:rsidP="00103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4.01 ± 0.49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0.978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0.382</w:t>
            </w:r>
          </w:p>
        </w:tc>
      </w:tr>
      <w:tr w:rsidR="00182028" w:rsidRPr="008B7A3B" w:rsidTr="0018202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182028" w:rsidRPr="008B7A3B" w:rsidRDefault="00182028" w:rsidP="001034DB">
            <w:pP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HTRA1 (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u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0" w:type="dxa"/>
            <w:noWrap/>
            <w:hideMark/>
          </w:tcPr>
          <w:p w:rsidR="00182028" w:rsidRPr="008B7A3B" w:rsidRDefault="00182028" w:rsidP="001034D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4.4 ± 1.15</w:t>
            </w:r>
          </w:p>
        </w:tc>
        <w:tc>
          <w:tcPr>
            <w:tcW w:w="1926" w:type="dxa"/>
            <w:gridSpan w:val="2"/>
            <w:noWrap/>
            <w:hideMark/>
          </w:tcPr>
          <w:p w:rsidR="00182028" w:rsidRPr="008B7A3B" w:rsidRDefault="00182028" w:rsidP="001034D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1.7 ± 0.30</w:t>
            </w:r>
          </w:p>
        </w:tc>
        <w:tc>
          <w:tcPr>
            <w:tcW w:w="1778" w:type="dxa"/>
            <w:noWrap/>
            <w:hideMark/>
          </w:tcPr>
          <w:p w:rsidR="00182028" w:rsidRPr="008B7A3B" w:rsidRDefault="00182028" w:rsidP="001034D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2.81 ± 0.31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0.686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0.507</w:t>
            </w:r>
          </w:p>
        </w:tc>
      </w:tr>
      <w:tr w:rsidR="00182028" w:rsidRPr="008B7A3B" w:rsidTr="00182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182028" w:rsidRPr="008B7A3B" w:rsidRDefault="00182028" w:rsidP="001034DB">
            <w:pP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LIPC (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u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0" w:type="dxa"/>
            <w:noWrap/>
            <w:hideMark/>
          </w:tcPr>
          <w:p w:rsidR="00182028" w:rsidRPr="008B7A3B" w:rsidRDefault="00182028" w:rsidP="00103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3.87 ± 1.27</w:t>
            </w:r>
          </w:p>
        </w:tc>
        <w:tc>
          <w:tcPr>
            <w:tcW w:w="1926" w:type="dxa"/>
            <w:gridSpan w:val="2"/>
            <w:noWrap/>
            <w:hideMark/>
          </w:tcPr>
          <w:p w:rsidR="00182028" w:rsidRPr="008B7A3B" w:rsidRDefault="00182028" w:rsidP="00103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0.72 ± 0.36</w:t>
            </w:r>
          </w:p>
        </w:tc>
        <w:tc>
          <w:tcPr>
            <w:tcW w:w="1778" w:type="dxa"/>
            <w:noWrap/>
            <w:hideMark/>
          </w:tcPr>
          <w:p w:rsidR="00182028" w:rsidRPr="008B7A3B" w:rsidRDefault="00182028" w:rsidP="00103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2.35 ± 0.38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0.571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0.568</w:t>
            </w:r>
          </w:p>
        </w:tc>
      </w:tr>
      <w:tr w:rsidR="00182028" w:rsidRPr="008B7A3B" w:rsidTr="0018202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182028" w:rsidRPr="008B7A3B" w:rsidRDefault="00182028" w:rsidP="001034DB">
            <w:pP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TIMP3 (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u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0" w:type="dxa"/>
            <w:noWrap/>
            <w:hideMark/>
          </w:tcPr>
          <w:p w:rsidR="00182028" w:rsidRPr="008B7A3B" w:rsidRDefault="00182028" w:rsidP="001034D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0.053 ± 0.009</w:t>
            </w:r>
          </w:p>
        </w:tc>
        <w:tc>
          <w:tcPr>
            <w:tcW w:w="1926" w:type="dxa"/>
            <w:gridSpan w:val="2"/>
            <w:noWrap/>
            <w:hideMark/>
          </w:tcPr>
          <w:p w:rsidR="00182028" w:rsidRPr="008B7A3B" w:rsidRDefault="00182028" w:rsidP="001034D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0.016 ± 0.007</w:t>
            </w:r>
          </w:p>
        </w:tc>
        <w:tc>
          <w:tcPr>
            <w:tcW w:w="1778" w:type="dxa"/>
            <w:noWrap/>
            <w:hideMark/>
          </w:tcPr>
          <w:p w:rsidR="00182028" w:rsidRPr="008B7A3B" w:rsidRDefault="00182028" w:rsidP="001034D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0.045 ± 0.008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0.534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0.589</w:t>
            </w:r>
          </w:p>
        </w:tc>
      </w:tr>
      <w:tr w:rsidR="00182028" w:rsidRPr="008B7A3B" w:rsidTr="00182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182028" w:rsidRPr="008B7A3B" w:rsidRDefault="00182028" w:rsidP="001034DB">
            <w:pP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SLC16A8 (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u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0" w:type="dxa"/>
            <w:noWrap/>
            <w:hideMark/>
          </w:tcPr>
          <w:p w:rsidR="00182028" w:rsidRPr="008B7A3B" w:rsidRDefault="00182028" w:rsidP="00103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0.85 ± 0.12</w:t>
            </w:r>
          </w:p>
        </w:tc>
        <w:tc>
          <w:tcPr>
            <w:tcW w:w="1926" w:type="dxa"/>
            <w:gridSpan w:val="2"/>
            <w:noWrap/>
            <w:hideMark/>
          </w:tcPr>
          <w:p w:rsidR="00182028" w:rsidRPr="008B7A3B" w:rsidRDefault="00182028" w:rsidP="00103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1.45 ± 0.21</w:t>
            </w:r>
          </w:p>
        </w:tc>
        <w:tc>
          <w:tcPr>
            <w:tcW w:w="1778" w:type="dxa"/>
            <w:noWrap/>
            <w:hideMark/>
          </w:tcPr>
          <w:p w:rsidR="00182028" w:rsidRPr="008B7A3B" w:rsidRDefault="00182028" w:rsidP="00103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0.72 ± 0.16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0.776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0.465</w:t>
            </w:r>
          </w:p>
        </w:tc>
      </w:tr>
      <w:tr w:rsidR="00182028" w:rsidRPr="008B7A3B" w:rsidTr="0018202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182028" w:rsidRPr="008B7A3B" w:rsidRDefault="00182028" w:rsidP="001034DB">
            <w:pP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94" w:type="dxa"/>
            <w:gridSpan w:val="4"/>
            <w:noWrap/>
            <w:hideMark/>
          </w:tcPr>
          <w:p w:rsidR="00182028" w:rsidRPr="008B7A3B" w:rsidRDefault="00182028" w:rsidP="001034D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8B7A3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HTRA1 (rs11200638) Genotype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82028" w:rsidRPr="008B7A3B" w:rsidTr="00182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182028" w:rsidRPr="008B7A3B" w:rsidRDefault="00182028" w:rsidP="001034DB">
            <w:pP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90" w:type="dxa"/>
            <w:noWrap/>
            <w:hideMark/>
          </w:tcPr>
          <w:p w:rsidR="00182028" w:rsidRPr="008B7A3B" w:rsidRDefault="00182028" w:rsidP="00103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926" w:type="dxa"/>
            <w:gridSpan w:val="2"/>
            <w:noWrap/>
            <w:hideMark/>
          </w:tcPr>
          <w:p w:rsidR="00182028" w:rsidRPr="008B7A3B" w:rsidRDefault="00182028" w:rsidP="00103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778" w:type="dxa"/>
            <w:noWrap/>
            <w:hideMark/>
          </w:tcPr>
          <w:p w:rsidR="00182028" w:rsidRPr="008B7A3B" w:rsidRDefault="00182028" w:rsidP="00103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GA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182028" w:rsidRPr="008B7A3B" w:rsidTr="0018202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182028" w:rsidRPr="008B7A3B" w:rsidRDefault="00182028" w:rsidP="001034DB">
            <w:pP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IER3 (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u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0" w:type="dxa"/>
            <w:noWrap/>
            <w:hideMark/>
          </w:tcPr>
          <w:p w:rsidR="00182028" w:rsidRPr="008B7A3B" w:rsidRDefault="00182028" w:rsidP="001034D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3.5 ± 0.87</w:t>
            </w:r>
          </w:p>
        </w:tc>
        <w:tc>
          <w:tcPr>
            <w:tcW w:w="1926" w:type="dxa"/>
            <w:gridSpan w:val="2"/>
            <w:noWrap/>
            <w:hideMark/>
          </w:tcPr>
          <w:p w:rsidR="00182028" w:rsidRPr="008B7A3B" w:rsidRDefault="00182028" w:rsidP="001034D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3.48 ± 1.74</w:t>
            </w:r>
          </w:p>
        </w:tc>
        <w:tc>
          <w:tcPr>
            <w:tcW w:w="1778" w:type="dxa"/>
            <w:noWrap/>
            <w:hideMark/>
          </w:tcPr>
          <w:p w:rsidR="00182028" w:rsidRPr="008B7A3B" w:rsidRDefault="00182028" w:rsidP="001034D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2.13 ± 0.56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0.175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0.840</w:t>
            </w:r>
          </w:p>
        </w:tc>
      </w:tr>
      <w:tr w:rsidR="00182028" w:rsidRPr="008B7A3B" w:rsidTr="00182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182028" w:rsidRPr="008B7A3B" w:rsidRDefault="00182028" w:rsidP="001034DB">
            <w:pP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ADAMTS9 (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u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0" w:type="dxa"/>
            <w:noWrap/>
            <w:hideMark/>
          </w:tcPr>
          <w:p w:rsidR="00182028" w:rsidRPr="008B7A3B" w:rsidRDefault="00182028" w:rsidP="00103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3.71 ± 0.79</w:t>
            </w:r>
          </w:p>
        </w:tc>
        <w:tc>
          <w:tcPr>
            <w:tcW w:w="1926" w:type="dxa"/>
            <w:gridSpan w:val="2"/>
            <w:noWrap/>
            <w:hideMark/>
          </w:tcPr>
          <w:p w:rsidR="00182028" w:rsidRPr="008B7A3B" w:rsidRDefault="00182028" w:rsidP="00103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3.11 ± 0.35</w:t>
            </w:r>
          </w:p>
        </w:tc>
        <w:tc>
          <w:tcPr>
            <w:tcW w:w="1778" w:type="dxa"/>
            <w:noWrap/>
            <w:hideMark/>
          </w:tcPr>
          <w:p w:rsidR="00182028" w:rsidRPr="008B7A3B" w:rsidRDefault="00182028" w:rsidP="00103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4.14 ± 1.11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0.686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0.508</w:t>
            </w:r>
          </w:p>
        </w:tc>
      </w:tr>
      <w:tr w:rsidR="00182028" w:rsidRPr="008B7A3B" w:rsidTr="0018202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182028" w:rsidRPr="008B7A3B" w:rsidRDefault="00182028" w:rsidP="001034DB">
            <w:pP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APOE (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u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0" w:type="dxa"/>
            <w:noWrap/>
            <w:hideMark/>
          </w:tcPr>
          <w:p w:rsidR="00182028" w:rsidRPr="008B7A3B" w:rsidRDefault="00182028" w:rsidP="001034D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0.006 ± 0.001</w:t>
            </w:r>
          </w:p>
        </w:tc>
        <w:tc>
          <w:tcPr>
            <w:tcW w:w="1926" w:type="dxa"/>
            <w:gridSpan w:val="2"/>
            <w:noWrap/>
            <w:hideMark/>
          </w:tcPr>
          <w:p w:rsidR="00182028" w:rsidRPr="008B7A3B" w:rsidRDefault="00182028" w:rsidP="001034D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0.006 ± 0.001</w:t>
            </w:r>
          </w:p>
        </w:tc>
        <w:tc>
          <w:tcPr>
            <w:tcW w:w="1778" w:type="dxa"/>
            <w:noWrap/>
            <w:hideMark/>
          </w:tcPr>
          <w:p w:rsidR="00182028" w:rsidRPr="008B7A3B" w:rsidRDefault="00182028" w:rsidP="001034D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0.008 ± 0.003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0.394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0.676</w:t>
            </w:r>
          </w:p>
        </w:tc>
      </w:tr>
      <w:tr w:rsidR="00182028" w:rsidRPr="008B7A3B" w:rsidTr="00182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182028" w:rsidRPr="008B7A3B" w:rsidRDefault="00182028" w:rsidP="001034DB">
            <w:pP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B3GALTL (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u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0" w:type="dxa"/>
            <w:noWrap/>
            <w:hideMark/>
          </w:tcPr>
          <w:p w:rsidR="00182028" w:rsidRPr="008B7A3B" w:rsidRDefault="00182028" w:rsidP="00103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4.44 ± 0.95</w:t>
            </w:r>
          </w:p>
        </w:tc>
        <w:tc>
          <w:tcPr>
            <w:tcW w:w="1926" w:type="dxa"/>
            <w:gridSpan w:val="2"/>
            <w:noWrap/>
            <w:hideMark/>
          </w:tcPr>
          <w:p w:rsidR="00182028" w:rsidRPr="008B7A3B" w:rsidRDefault="00182028" w:rsidP="00103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5.11 ± 1.32</w:t>
            </w:r>
          </w:p>
        </w:tc>
        <w:tc>
          <w:tcPr>
            <w:tcW w:w="1778" w:type="dxa"/>
            <w:noWrap/>
            <w:hideMark/>
          </w:tcPr>
          <w:p w:rsidR="00182028" w:rsidRPr="008B7A3B" w:rsidRDefault="00182028" w:rsidP="00103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4.19 ± 0.61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0.140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0.869</w:t>
            </w:r>
          </w:p>
        </w:tc>
      </w:tr>
      <w:tr w:rsidR="00182028" w:rsidRPr="008B7A3B" w:rsidTr="0018202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182028" w:rsidRPr="008B7A3B" w:rsidRDefault="00182028" w:rsidP="001034DB">
            <w:pP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HTRA1 (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u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0" w:type="dxa"/>
            <w:noWrap/>
            <w:hideMark/>
          </w:tcPr>
          <w:p w:rsidR="00182028" w:rsidRPr="008B7A3B" w:rsidRDefault="00182028" w:rsidP="001034D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3.19 ± 0.51</w:t>
            </w:r>
          </w:p>
        </w:tc>
        <w:tc>
          <w:tcPr>
            <w:tcW w:w="1926" w:type="dxa"/>
            <w:gridSpan w:val="2"/>
            <w:noWrap/>
            <w:hideMark/>
          </w:tcPr>
          <w:p w:rsidR="00182028" w:rsidRPr="008B7A3B" w:rsidRDefault="00182028" w:rsidP="001034D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3.81 ± 1.26</w:t>
            </w:r>
          </w:p>
        </w:tc>
        <w:tc>
          <w:tcPr>
            <w:tcW w:w="1778" w:type="dxa"/>
            <w:noWrap/>
            <w:hideMark/>
          </w:tcPr>
          <w:p w:rsidR="00182028" w:rsidRPr="008B7A3B" w:rsidRDefault="00182028" w:rsidP="001034D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3.01 ± 0.38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0.132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0.876</w:t>
            </w:r>
          </w:p>
        </w:tc>
      </w:tr>
      <w:tr w:rsidR="00182028" w:rsidRPr="008B7A3B" w:rsidTr="00182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182028" w:rsidRPr="008B7A3B" w:rsidRDefault="00182028" w:rsidP="001034DB">
            <w:pP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LIPC (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u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0" w:type="dxa"/>
            <w:noWrap/>
            <w:hideMark/>
          </w:tcPr>
          <w:p w:rsidR="00182028" w:rsidRPr="008B7A3B" w:rsidRDefault="00182028" w:rsidP="00103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2.19 ± 0.43</w:t>
            </w:r>
          </w:p>
        </w:tc>
        <w:tc>
          <w:tcPr>
            <w:tcW w:w="1926" w:type="dxa"/>
            <w:gridSpan w:val="2"/>
            <w:noWrap/>
            <w:hideMark/>
          </w:tcPr>
          <w:p w:rsidR="00182028" w:rsidRPr="008B7A3B" w:rsidRDefault="00182028" w:rsidP="00103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3.49 ± 1.38</w:t>
            </w:r>
          </w:p>
        </w:tc>
        <w:tc>
          <w:tcPr>
            <w:tcW w:w="1778" w:type="dxa"/>
            <w:noWrap/>
            <w:hideMark/>
          </w:tcPr>
          <w:p w:rsidR="00182028" w:rsidRPr="008B7A3B" w:rsidRDefault="00182028" w:rsidP="00103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2.02 ± 0.39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0.401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0.671</w:t>
            </w:r>
          </w:p>
        </w:tc>
      </w:tr>
      <w:tr w:rsidR="00182028" w:rsidRPr="008B7A3B" w:rsidTr="0018202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182028" w:rsidRPr="008B7A3B" w:rsidRDefault="00182028" w:rsidP="001034DB">
            <w:pP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TIMP3 (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u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0" w:type="dxa"/>
            <w:noWrap/>
            <w:hideMark/>
          </w:tcPr>
          <w:p w:rsidR="00182028" w:rsidRPr="008B7A3B" w:rsidRDefault="00182028" w:rsidP="001034D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0.053 ± 0.01</w:t>
            </w:r>
          </w:p>
        </w:tc>
        <w:tc>
          <w:tcPr>
            <w:tcW w:w="1926" w:type="dxa"/>
            <w:gridSpan w:val="2"/>
            <w:noWrap/>
            <w:hideMark/>
          </w:tcPr>
          <w:p w:rsidR="00182028" w:rsidRPr="008B7A3B" w:rsidRDefault="00182028" w:rsidP="001034D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0.047 ± 0.01</w:t>
            </w:r>
          </w:p>
        </w:tc>
        <w:tc>
          <w:tcPr>
            <w:tcW w:w="1778" w:type="dxa"/>
            <w:noWrap/>
            <w:hideMark/>
          </w:tcPr>
          <w:p w:rsidR="00182028" w:rsidRPr="008B7A3B" w:rsidRDefault="00182028" w:rsidP="001034D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0.04 ± 0.006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0.224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0.800</w:t>
            </w:r>
          </w:p>
        </w:tc>
      </w:tr>
      <w:tr w:rsidR="00182028" w:rsidRPr="008B7A3B" w:rsidTr="00182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182028" w:rsidRPr="008B7A3B" w:rsidRDefault="00182028" w:rsidP="001034DB">
            <w:pP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SLC16A8 (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u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0" w:type="dxa"/>
            <w:noWrap/>
            <w:hideMark/>
          </w:tcPr>
          <w:p w:rsidR="00182028" w:rsidRPr="008B7A3B" w:rsidRDefault="00182028" w:rsidP="00103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0.54 ± 0.17</w:t>
            </w:r>
          </w:p>
        </w:tc>
        <w:tc>
          <w:tcPr>
            <w:tcW w:w="1926" w:type="dxa"/>
            <w:gridSpan w:val="2"/>
            <w:noWrap/>
            <w:hideMark/>
          </w:tcPr>
          <w:p w:rsidR="00182028" w:rsidRPr="008B7A3B" w:rsidRDefault="00182028" w:rsidP="00103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1.13 ± 0.14</w:t>
            </w:r>
          </w:p>
        </w:tc>
        <w:tc>
          <w:tcPr>
            <w:tcW w:w="1778" w:type="dxa"/>
            <w:noWrap/>
            <w:hideMark/>
          </w:tcPr>
          <w:p w:rsidR="00182028" w:rsidRPr="008B7A3B" w:rsidRDefault="00182028" w:rsidP="00103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0.53 ± 0.15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bCs/>
                <w:color w:val="010205"/>
                <w:sz w:val="20"/>
                <w:szCs w:val="20"/>
              </w:rPr>
              <w:t>4.818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bCs/>
                <w:color w:val="010205"/>
                <w:sz w:val="20"/>
                <w:szCs w:val="20"/>
              </w:rPr>
              <w:t>0.011</w:t>
            </w:r>
          </w:p>
        </w:tc>
      </w:tr>
      <w:tr w:rsidR="00182028" w:rsidRPr="008B7A3B" w:rsidTr="0018202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182028" w:rsidRPr="008B7A3B" w:rsidRDefault="00182028" w:rsidP="001034DB">
            <w:pP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5694" w:type="dxa"/>
            <w:gridSpan w:val="4"/>
            <w:noWrap/>
            <w:hideMark/>
          </w:tcPr>
          <w:p w:rsidR="00182028" w:rsidRPr="008B7A3B" w:rsidRDefault="00182028" w:rsidP="001034D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TIMP3 (</w:t>
            </w:r>
            <w:proofErr w:type="spellStart"/>
            <w:r w:rsidRPr="008B7A3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rs</w:t>
            </w:r>
            <w:proofErr w:type="spellEnd"/>
            <w:r w:rsidRPr="008B7A3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 5749482) Genotype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82028" w:rsidRPr="008B7A3B" w:rsidTr="00182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182028" w:rsidRPr="008B7A3B" w:rsidRDefault="00182028" w:rsidP="001034DB">
            <w:pP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4" w:type="dxa"/>
            <w:gridSpan w:val="2"/>
            <w:noWrap/>
            <w:hideMark/>
          </w:tcPr>
          <w:p w:rsidR="00182028" w:rsidRPr="008B7A3B" w:rsidRDefault="00182028" w:rsidP="00103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3030" w:type="dxa"/>
            <w:gridSpan w:val="2"/>
            <w:noWrap/>
            <w:hideMark/>
          </w:tcPr>
          <w:p w:rsidR="00182028" w:rsidRPr="008B7A3B" w:rsidRDefault="00182028" w:rsidP="00103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 GC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182028" w:rsidRPr="008B7A3B" w:rsidTr="0018202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182028" w:rsidRPr="008B7A3B" w:rsidRDefault="00182028" w:rsidP="001034DB">
            <w:pP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IER3 (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u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664" w:type="dxa"/>
            <w:gridSpan w:val="2"/>
            <w:noWrap/>
            <w:hideMark/>
          </w:tcPr>
          <w:p w:rsidR="00182028" w:rsidRPr="008B7A3B" w:rsidRDefault="00182028" w:rsidP="001034D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3.4 ± 1.11</w:t>
            </w:r>
          </w:p>
        </w:tc>
        <w:tc>
          <w:tcPr>
            <w:tcW w:w="3030" w:type="dxa"/>
            <w:gridSpan w:val="2"/>
            <w:noWrap/>
            <w:hideMark/>
          </w:tcPr>
          <w:p w:rsidR="00182028" w:rsidRPr="008B7A3B" w:rsidRDefault="00182028" w:rsidP="001034D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 3.17 ± 0.97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0.008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0.928</w:t>
            </w:r>
          </w:p>
        </w:tc>
      </w:tr>
      <w:tr w:rsidR="00182028" w:rsidRPr="008B7A3B" w:rsidTr="00182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182028" w:rsidRPr="008B7A3B" w:rsidRDefault="00182028" w:rsidP="001034DB">
            <w:pP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ADAMTS9 (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u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664" w:type="dxa"/>
            <w:gridSpan w:val="2"/>
            <w:noWrap/>
            <w:hideMark/>
          </w:tcPr>
          <w:p w:rsidR="00182028" w:rsidRPr="008B7A3B" w:rsidRDefault="00182028" w:rsidP="00103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5.12 ± 1.15</w:t>
            </w:r>
          </w:p>
        </w:tc>
        <w:tc>
          <w:tcPr>
            <w:tcW w:w="3030" w:type="dxa"/>
            <w:gridSpan w:val="2"/>
            <w:noWrap/>
            <w:hideMark/>
          </w:tcPr>
          <w:p w:rsidR="00182028" w:rsidRPr="008B7A3B" w:rsidRDefault="00182028" w:rsidP="00103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 2.7 ± 0.77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0.911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0.343</w:t>
            </w:r>
          </w:p>
        </w:tc>
      </w:tr>
      <w:tr w:rsidR="00182028" w:rsidRPr="008B7A3B" w:rsidTr="0018202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182028" w:rsidRPr="008B7A3B" w:rsidRDefault="00182028" w:rsidP="001034DB">
            <w:pP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APOE (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u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664" w:type="dxa"/>
            <w:gridSpan w:val="2"/>
            <w:noWrap/>
            <w:hideMark/>
          </w:tcPr>
          <w:p w:rsidR="00182028" w:rsidRPr="008B7A3B" w:rsidRDefault="00182028" w:rsidP="001034D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0.008 ± 0.001</w:t>
            </w:r>
          </w:p>
        </w:tc>
        <w:tc>
          <w:tcPr>
            <w:tcW w:w="3030" w:type="dxa"/>
            <w:gridSpan w:val="2"/>
            <w:noWrap/>
            <w:hideMark/>
          </w:tcPr>
          <w:p w:rsidR="00182028" w:rsidRPr="008B7A3B" w:rsidRDefault="00182028" w:rsidP="001034D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 0.006 ± 0.002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0.342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0.560</w:t>
            </w:r>
          </w:p>
        </w:tc>
      </w:tr>
      <w:tr w:rsidR="00182028" w:rsidRPr="008B7A3B" w:rsidTr="00182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182028" w:rsidRPr="008B7A3B" w:rsidRDefault="00182028" w:rsidP="001034DB">
            <w:pP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B3GALTL (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u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664" w:type="dxa"/>
            <w:gridSpan w:val="2"/>
            <w:noWrap/>
            <w:hideMark/>
          </w:tcPr>
          <w:p w:rsidR="00182028" w:rsidRPr="008B7A3B" w:rsidRDefault="00182028" w:rsidP="00103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5.35 ± 0.85</w:t>
            </w:r>
          </w:p>
        </w:tc>
        <w:tc>
          <w:tcPr>
            <w:tcW w:w="3030" w:type="dxa"/>
            <w:gridSpan w:val="2"/>
            <w:noWrap/>
            <w:hideMark/>
          </w:tcPr>
          <w:p w:rsidR="00182028" w:rsidRPr="008B7A3B" w:rsidRDefault="00182028" w:rsidP="00103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 4.59 ± 1.5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0.148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0.702</w:t>
            </w:r>
          </w:p>
        </w:tc>
      </w:tr>
      <w:tr w:rsidR="00182028" w:rsidRPr="008B7A3B" w:rsidTr="0018202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182028" w:rsidRPr="008B7A3B" w:rsidRDefault="00182028" w:rsidP="001034DB">
            <w:pP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HTRA1 (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u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664" w:type="dxa"/>
            <w:gridSpan w:val="2"/>
            <w:noWrap/>
            <w:hideMark/>
          </w:tcPr>
          <w:p w:rsidR="00182028" w:rsidRPr="008B7A3B" w:rsidRDefault="00182028" w:rsidP="001034D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3.87 ± 0.79</w:t>
            </w:r>
          </w:p>
        </w:tc>
        <w:tc>
          <w:tcPr>
            <w:tcW w:w="3030" w:type="dxa"/>
            <w:gridSpan w:val="2"/>
            <w:noWrap/>
            <w:hideMark/>
          </w:tcPr>
          <w:p w:rsidR="00182028" w:rsidRPr="008B7A3B" w:rsidRDefault="00182028" w:rsidP="001034D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 3.69 ± 1.27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0.009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0.924</w:t>
            </w:r>
          </w:p>
        </w:tc>
      </w:tr>
      <w:tr w:rsidR="00182028" w:rsidRPr="008B7A3B" w:rsidTr="00182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182028" w:rsidRPr="008B7A3B" w:rsidRDefault="00182028" w:rsidP="001034DB">
            <w:pP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LIPC (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u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664" w:type="dxa"/>
            <w:gridSpan w:val="2"/>
            <w:noWrap/>
            <w:hideMark/>
          </w:tcPr>
          <w:p w:rsidR="00182028" w:rsidRPr="008B7A3B" w:rsidRDefault="00182028" w:rsidP="00103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3.18 ± 0.87</w:t>
            </w:r>
          </w:p>
        </w:tc>
        <w:tc>
          <w:tcPr>
            <w:tcW w:w="3030" w:type="dxa"/>
            <w:gridSpan w:val="2"/>
            <w:noWrap/>
            <w:hideMark/>
          </w:tcPr>
          <w:p w:rsidR="00182028" w:rsidRPr="008B7A3B" w:rsidRDefault="00182028" w:rsidP="00103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 3.73 ± 1.56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0.073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0.788</w:t>
            </w:r>
          </w:p>
        </w:tc>
      </w:tr>
      <w:tr w:rsidR="00182028" w:rsidRPr="008B7A3B" w:rsidTr="0018202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182028" w:rsidRPr="008B7A3B" w:rsidRDefault="00182028" w:rsidP="001034DB">
            <w:pP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TIMP3 (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u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664" w:type="dxa"/>
            <w:gridSpan w:val="2"/>
            <w:noWrap/>
            <w:hideMark/>
          </w:tcPr>
          <w:p w:rsidR="00182028" w:rsidRPr="008B7A3B" w:rsidRDefault="00182028" w:rsidP="001034D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0.05 ± 0.007</w:t>
            </w:r>
          </w:p>
        </w:tc>
        <w:tc>
          <w:tcPr>
            <w:tcW w:w="3030" w:type="dxa"/>
            <w:gridSpan w:val="2"/>
            <w:noWrap/>
            <w:hideMark/>
          </w:tcPr>
          <w:p w:rsidR="00182028" w:rsidRPr="008B7A3B" w:rsidRDefault="00182028" w:rsidP="001034D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 0.04 ± 0.014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0.122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0.728</w:t>
            </w:r>
          </w:p>
        </w:tc>
      </w:tr>
      <w:tr w:rsidR="00182028" w:rsidRPr="008B7A3B" w:rsidTr="00182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182028" w:rsidRPr="008B7A3B" w:rsidRDefault="00182028" w:rsidP="001034DB">
            <w:pP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SLC16A8 (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u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664" w:type="dxa"/>
            <w:gridSpan w:val="2"/>
            <w:noWrap/>
            <w:hideMark/>
          </w:tcPr>
          <w:p w:rsidR="00182028" w:rsidRPr="008B7A3B" w:rsidRDefault="00182028" w:rsidP="00103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0.82 ± 0.11</w:t>
            </w:r>
          </w:p>
        </w:tc>
        <w:tc>
          <w:tcPr>
            <w:tcW w:w="3030" w:type="dxa"/>
            <w:gridSpan w:val="2"/>
            <w:noWrap/>
            <w:hideMark/>
          </w:tcPr>
          <w:p w:rsidR="00182028" w:rsidRPr="008B7A3B" w:rsidRDefault="00182028" w:rsidP="00103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 0.69 ± 0.18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0.229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0.634</w:t>
            </w:r>
          </w:p>
        </w:tc>
      </w:tr>
      <w:tr w:rsidR="00182028" w:rsidRPr="008B7A3B" w:rsidTr="0018202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182028" w:rsidRPr="008B7A3B" w:rsidRDefault="00182028" w:rsidP="001034DB">
            <w:pP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94" w:type="dxa"/>
            <w:gridSpan w:val="4"/>
            <w:noWrap/>
            <w:hideMark/>
          </w:tcPr>
          <w:p w:rsidR="00182028" w:rsidRPr="008B7A3B" w:rsidRDefault="00182028" w:rsidP="001034D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IER3 (</w:t>
            </w:r>
            <w:proofErr w:type="spellStart"/>
            <w:r w:rsidRPr="008B7A3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rs</w:t>
            </w:r>
            <w:proofErr w:type="spellEnd"/>
            <w:r w:rsidRPr="008B7A3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 3130783) Genotype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82028" w:rsidRPr="008B7A3B" w:rsidTr="00182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182028" w:rsidRPr="008B7A3B" w:rsidRDefault="00182028" w:rsidP="001034DB">
            <w:pP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90" w:type="dxa"/>
            <w:noWrap/>
            <w:hideMark/>
          </w:tcPr>
          <w:p w:rsidR="00182028" w:rsidRPr="008B7A3B" w:rsidRDefault="00182028" w:rsidP="00103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926" w:type="dxa"/>
            <w:gridSpan w:val="2"/>
            <w:noWrap/>
            <w:hideMark/>
          </w:tcPr>
          <w:p w:rsidR="00182028" w:rsidRPr="008B7A3B" w:rsidRDefault="00182028" w:rsidP="00103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778" w:type="dxa"/>
            <w:noWrap/>
            <w:hideMark/>
          </w:tcPr>
          <w:p w:rsidR="00182028" w:rsidRPr="008B7A3B" w:rsidRDefault="00182028" w:rsidP="00103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182028" w:rsidRPr="008B7A3B" w:rsidTr="0018202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182028" w:rsidRPr="008B7A3B" w:rsidRDefault="00182028" w:rsidP="001034DB">
            <w:pP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IER3 (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u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0" w:type="dxa"/>
            <w:noWrap/>
            <w:hideMark/>
          </w:tcPr>
          <w:p w:rsidR="00182028" w:rsidRPr="008B7A3B" w:rsidRDefault="00182028" w:rsidP="001034D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3.12  ± 1.2</w:t>
            </w:r>
          </w:p>
        </w:tc>
        <w:tc>
          <w:tcPr>
            <w:tcW w:w="1926" w:type="dxa"/>
            <w:gridSpan w:val="2"/>
            <w:noWrap/>
            <w:hideMark/>
          </w:tcPr>
          <w:p w:rsidR="00182028" w:rsidRPr="008B7A3B" w:rsidRDefault="00182028" w:rsidP="001034D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1778" w:type="dxa"/>
            <w:noWrap/>
            <w:hideMark/>
          </w:tcPr>
          <w:p w:rsidR="00182028" w:rsidRPr="008B7A3B" w:rsidRDefault="00182028" w:rsidP="001034D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4.75  ± 1.4 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0.154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0.858</w:t>
            </w:r>
          </w:p>
        </w:tc>
      </w:tr>
      <w:tr w:rsidR="00182028" w:rsidRPr="008B7A3B" w:rsidTr="00182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182028" w:rsidRPr="008B7A3B" w:rsidRDefault="00182028" w:rsidP="001034DB">
            <w:pP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ADAMTS9 (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u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0" w:type="dxa"/>
            <w:noWrap/>
            <w:hideMark/>
          </w:tcPr>
          <w:p w:rsidR="00182028" w:rsidRPr="008B7A3B" w:rsidRDefault="00182028" w:rsidP="00103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4.56  ± 1.2</w:t>
            </w:r>
          </w:p>
        </w:tc>
        <w:tc>
          <w:tcPr>
            <w:tcW w:w="1926" w:type="dxa"/>
            <w:gridSpan w:val="2"/>
            <w:noWrap/>
            <w:hideMark/>
          </w:tcPr>
          <w:p w:rsidR="00182028" w:rsidRPr="008B7A3B" w:rsidRDefault="00182028" w:rsidP="00103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7.77</w:t>
            </w:r>
          </w:p>
        </w:tc>
        <w:tc>
          <w:tcPr>
            <w:tcW w:w="1778" w:type="dxa"/>
            <w:noWrap/>
            <w:hideMark/>
          </w:tcPr>
          <w:p w:rsidR="00182028" w:rsidRPr="008B7A3B" w:rsidRDefault="00182028" w:rsidP="00103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4.28  ± 0.98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0.082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0.921</w:t>
            </w:r>
          </w:p>
        </w:tc>
      </w:tr>
      <w:tr w:rsidR="00182028" w:rsidRPr="008B7A3B" w:rsidTr="0018202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182028" w:rsidRPr="008B7A3B" w:rsidRDefault="00182028" w:rsidP="001034DB">
            <w:pP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APOE (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u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0" w:type="dxa"/>
            <w:noWrap/>
            <w:hideMark/>
          </w:tcPr>
          <w:p w:rsidR="00182028" w:rsidRPr="008B7A3B" w:rsidRDefault="00182028" w:rsidP="001034D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0.006  ± 0.001</w:t>
            </w:r>
          </w:p>
        </w:tc>
        <w:tc>
          <w:tcPr>
            <w:tcW w:w="1926" w:type="dxa"/>
            <w:gridSpan w:val="2"/>
            <w:noWrap/>
            <w:hideMark/>
          </w:tcPr>
          <w:p w:rsidR="00182028" w:rsidRPr="008B7A3B" w:rsidRDefault="00182028" w:rsidP="001034D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778" w:type="dxa"/>
            <w:noWrap/>
            <w:hideMark/>
          </w:tcPr>
          <w:p w:rsidR="00182028" w:rsidRPr="008B7A3B" w:rsidRDefault="00182028" w:rsidP="001034D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0.01  ± 0.003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1.406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0.253</w:t>
            </w:r>
          </w:p>
        </w:tc>
      </w:tr>
      <w:tr w:rsidR="00182028" w:rsidRPr="008B7A3B" w:rsidTr="00182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182028" w:rsidRPr="008B7A3B" w:rsidRDefault="00182028" w:rsidP="001034DB">
            <w:pP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B3GALTL (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u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0" w:type="dxa"/>
            <w:noWrap/>
            <w:hideMark/>
          </w:tcPr>
          <w:p w:rsidR="00182028" w:rsidRPr="008B7A3B" w:rsidRDefault="00182028" w:rsidP="00103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4.65  ± 0.92</w:t>
            </w:r>
          </w:p>
        </w:tc>
        <w:tc>
          <w:tcPr>
            <w:tcW w:w="1926" w:type="dxa"/>
            <w:gridSpan w:val="2"/>
            <w:noWrap/>
            <w:hideMark/>
          </w:tcPr>
          <w:p w:rsidR="00182028" w:rsidRPr="008B7A3B" w:rsidRDefault="00182028" w:rsidP="00103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5.18</w:t>
            </w:r>
          </w:p>
        </w:tc>
        <w:tc>
          <w:tcPr>
            <w:tcW w:w="1778" w:type="dxa"/>
            <w:noWrap/>
            <w:hideMark/>
          </w:tcPr>
          <w:p w:rsidR="00182028" w:rsidRPr="008B7A3B" w:rsidRDefault="00182028" w:rsidP="00103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6.83  ± 1.9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0.433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0.651</w:t>
            </w:r>
          </w:p>
        </w:tc>
      </w:tr>
      <w:tr w:rsidR="00182028" w:rsidRPr="008B7A3B" w:rsidTr="0018202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182028" w:rsidRPr="008B7A3B" w:rsidRDefault="00182028" w:rsidP="001034DB">
            <w:pP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HTRA1 (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u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0" w:type="dxa"/>
            <w:noWrap/>
            <w:hideMark/>
          </w:tcPr>
          <w:p w:rsidR="00182028" w:rsidRPr="008B7A3B" w:rsidRDefault="00182028" w:rsidP="001034D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3.53  ± 0.87</w:t>
            </w:r>
          </w:p>
        </w:tc>
        <w:tc>
          <w:tcPr>
            <w:tcW w:w="1926" w:type="dxa"/>
            <w:gridSpan w:val="2"/>
            <w:noWrap/>
            <w:hideMark/>
          </w:tcPr>
          <w:p w:rsidR="00182028" w:rsidRPr="008B7A3B" w:rsidRDefault="00182028" w:rsidP="001034D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1778" w:type="dxa"/>
            <w:noWrap/>
            <w:hideMark/>
          </w:tcPr>
          <w:p w:rsidR="00182028" w:rsidRPr="008B7A3B" w:rsidRDefault="00182028" w:rsidP="001034D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4.89  ± 1.6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0.194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0.824</w:t>
            </w:r>
          </w:p>
        </w:tc>
      </w:tr>
      <w:tr w:rsidR="00182028" w:rsidRPr="008B7A3B" w:rsidTr="00182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182028" w:rsidRPr="008B7A3B" w:rsidRDefault="00182028" w:rsidP="001034DB">
            <w:pP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LIPC (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u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0" w:type="dxa"/>
            <w:noWrap/>
            <w:hideMark/>
          </w:tcPr>
          <w:p w:rsidR="00182028" w:rsidRPr="008B7A3B" w:rsidRDefault="00182028" w:rsidP="00103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3.23  ± 0.95</w:t>
            </w:r>
          </w:p>
        </w:tc>
        <w:tc>
          <w:tcPr>
            <w:tcW w:w="1926" w:type="dxa"/>
            <w:gridSpan w:val="2"/>
            <w:noWrap/>
            <w:hideMark/>
          </w:tcPr>
          <w:p w:rsidR="00182028" w:rsidRPr="008B7A3B" w:rsidRDefault="00182028" w:rsidP="00103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1778" w:type="dxa"/>
            <w:noWrap/>
            <w:hideMark/>
          </w:tcPr>
          <w:p w:rsidR="00182028" w:rsidRPr="008B7A3B" w:rsidRDefault="00182028" w:rsidP="00103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3.33  ± 2.18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0.002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0.998</w:t>
            </w:r>
          </w:p>
        </w:tc>
      </w:tr>
      <w:tr w:rsidR="00182028" w:rsidRPr="008B7A3B" w:rsidTr="0018202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182028" w:rsidRPr="008B7A3B" w:rsidRDefault="00182028" w:rsidP="001034DB">
            <w:pP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TIMP3 (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u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0" w:type="dxa"/>
            <w:noWrap/>
            <w:hideMark/>
          </w:tcPr>
          <w:p w:rsidR="00182028" w:rsidRPr="008B7A3B" w:rsidRDefault="00182028" w:rsidP="001034D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0.047  ± 0.007</w:t>
            </w:r>
          </w:p>
        </w:tc>
        <w:tc>
          <w:tcPr>
            <w:tcW w:w="1926" w:type="dxa"/>
            <w:gridSpan w:val="2"/>
            <w:noWrap/>
            <w:hideMark/>
          </w:tcPr>
          <w:p w:rsidR="00182028" w:rsidRPr="008B7A3B" w:rsidRDefault="00182028" w:rsidP="001034D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778" w:type="dxa"/>
            <w:noWrap/>
            <w:hideMark/>
          </w:tcPr>
          <w:p w:rsidR="00182028" w:rsidRPr="008B7A3B" w:rsidRDefault="00182028" w:rsidP="001034D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0.06  ± .01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0.157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0.855</w:t>
            </w:r>
          </w:p>
        </w:tc>
      </w:tr>
      <w:tr w:rsidR="00182028" w:rsidRPr="008B7A3B" w:rsidTr="00182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182028" w:rsidRPr="008B7A3B" w:rsidRDefault="00182028" w:rsidP="001034DB">
            <w:pP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SLC16A8 (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u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0" w:type="dxa"/>
            <w:noWrap/>
            <w:hideMark/>
          </w:tcPr>
          <w:p w:rsidR="00182028" w:rsidRPr="008B7A3B" w:rsidRDefault="00182028" w:rsidP="00103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0.9  ± 0.11</w:t>
            </w:r>
          </w:p>
        </w:tc>
        <w:tc>
          <w:tcPr>
            <w:tcW w:w="1926" w:type="dxa"/>
            <w:gridSpan w:val="2"/>
            <w:noWrap/>
            <w:hideMark/>
          </w:tcPr>
          <w:p w:rsidR="00182028" w:rsidRPr="008B7A3B" w:rsidRDefault="00182028" w:rsidP="00103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778" w:type="dxa"/>
            <w:noWrap/>
            <w:hideMark/>
          </w:tcPr>
          <w:p w:rsidR="00182028" w:rsidRPr="008B7A3B" w:rsidRDefault="00182028" w:rsidP="00103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0.55  ± 0.21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0.813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0.448</w:t>
            </w:r>
          </w:p>
        </w:tc>
      </w:tr>
      <w:tr w:rsidR="00182028" w:rsidRPr="008B7A3B" w:rsidTr="0018202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182028" w:rsidRPr="008B7A3B" w:rsidRDefault="00182028" w:rsidP="001034DB">
            <w:pP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94" w:type="dxa"/>
            <w:gridSpan w:val="4"/>
            <w:noWrap/>
            <w:hideMark/>
          </w:tcPr>
          <w:p w:rsidR="00182028" w:rsidRPr="008B7A3B" w:rsidRDefault="00182028" w:rsidP="001034D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LC16A8 (</w:t>
            </w:r>
            <w:proofErr w:type="spellStart"/>
            <w:r w:rsidRPr="008B7A3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rs</w:t>
            </w:r>
            <w:proofErr w:type="spellEnd"/>
            <w:r w:rsidRPr="008B7A3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 8135665) Genotype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82028" w:rsidRPr="008B7A3B" w:rsidTr="00182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182028" w:rsidRPr="008B7A3B" w:rsidRDefault="00182028" w:rsidP="001034DB">
            <w:pP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90" w:type="dxa"/>
            <w:noWrap/>
            <w:hideMark/>
          </w:tcPr>
          <w:p w:rsidR="00182028" w:rsidRPr="008B7A3B" w:rsidRDefault="00182028" w:rsidP="00103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926" w:type="dxa"/>
            <w:gridSpan w:val="2"/>
            <w:noWrap/>
            <w:hideMark/>
          </w:tcPr>
          <w:p w:rsidR="00182028" w:rsidRPr="008B7A3B" w:rsidRDefault="00182028" w:rsidP="00103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778" w:type="dxa"/>
            <w:noWrap/>
            <w:hideMark/>
          </w:tcPr>
          <w:p w:rsidR="00182028" w:rsidRPr="008B7A3B" w:rsidRDefault="00182028" w:rsidP="00103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182028" w:rsidRPr="008B7A3B" w:rsidTr="0018202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182028" w:rsidRPr="008B7A3B" w:rsidRDefault="00182028" w:rsidP="001034DB">
            <w:pP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IER3 (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u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0" w:type="dxa"/>
            <w:noWrap/>
            <w:hideMark/>
          </w:tcPr>
          <w:p w:rsidR="00182028" w:rsidRPr="008B7A3B" w:rsidRDefault="00182028" w:rsidP="001034D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2.77 ± 0.59</w:t>
            </w:r>
          </w:p>
        </w:tc>
        <w:tc>
          <w:tcPr>
            <w:tcW w:w="1926" w:type="dxa"/>
            <w:gridSpan w:val="2"/>
            <w:noWrap/>
            <w:hideMark/>
          </w:tcPr>
          <w:p w:rsidR="00182028" w:rsidRPr="008B7A3B" w:rsidRDefault="00182028" w:rsidP="001034D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0.88 ± 0.43</w:t>
            </w:r>
          </w:p>
        </w:tc>
        <w:tc>
          <w:tcPr>
            <w:tcW w:w="1778" w:type="dxa"/>
            <w:noWrap/>
            <w:hideMark/>
          </w:tcPr>
          <w:p w:rsidR="00182028" w:rsidRPr="008B7A3B" w:rsidRDefault="00182028" w:rsidP="001034D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4.52 ± 2.15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0.533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0.590</w:t>
            </w:r>
          </w:p>
        </w:tc>
      </w:tr>
      <w:tr w:rsidR="00182028" w:rsidRPr="008B7A3B" w:rsidTr="00182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182028" w:rsidRPr="008B7A3B" w:rsidRDefault="00182028" w:rsidP="001034DB">
            <w:pP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ADAMTS9 (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u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0" w:type="dxa"/>
            <w:noWrap/>
            <w:hideMark/>
          </w:tcPr>
          <w:p w:rsidR="00182028" w:rsidRPr="008B7A3B" w:rsidRDefault="00182028" w:rsidP="00103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3.32 ± 0.37</w:t>
            </w:r>
          </w:p>
        </w:tc>
        <w:tc>
          <w:tcPr>
            <w:tcW w:w="1926" w:type="dxa"/>
            <w:gridSpan w:val="2"/>
            <w:noWrap/>
            <w:hideMark/>
          </w:tcPr>
          <w:p w:rsidR="00182028" w:rsidRPr="008B7A3B" w:rsidRDefault="00182028" w:rsidP="00103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1.11 ± 1.1</w:t>
            </w:r>
          </w:p>
        </w:tc>
        <w:tc>
          <w:tcPr>
            <w:tcW w:w="1778" w:type="dxa"/>
            <w:noWrap/>
            <w:hideMark/>
          </w:tcPr>
          <w:p w:rsidR="00182028" w:rsidRPr="008B7A3B" w:rsidRDefault="00182028" w:rsidP="00103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4.55 ± 0.86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1.865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0.164</w:t>
            </w:r>
          </w:p>
        </w:tc>
      </w:tr>
      <w:tr w:rsidR="00182028" w:rsidRPr="008B7A3B" w:rsidTr="0018202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182028" w:rsidRPr="008B7A3B" w:rsidRDefault="00182028" w:rsidP="001034DB">
            <w:pP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APOE (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u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0" w:type="dxa"/>
            <w:noWrap/>
            <w:hideMark/>
          </w:tcPr>
          <w:p w:rsidR="00182028" w:rsidRPr="008B7A3B" w:rsidRDefault="00182028" w:rsidP="001034D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0.006 ± 0.0009</w:t>
            </w:r>
          </w:p>
        </w:tc>
        <w:tc>
          <w:tcPr>
            <w:tcW w:w="1926" w:type="dxa"/>
            <w:gridSpan w:val="2"/>
            <w:noWrap/>
            <w:hideMark/>
          </w:tcPr>
          <w:p w:rsidR="00182028" w:rsidRPr="008B7A3B" w:rsidRDefault="00182028" w:rsidP="001034D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0.002 ± 0.001</w:t>
            </w:r>
          </w:p>
        </w:tc>
        <w:tc>
          <w:tcPr>
            <w:tcW w:w="1778" w:type="dxa"/>
            <w:noWrap/>
            <w:hideMark/>
          </w:tcPr>
          <w:p w:rsidR="00182028" w:rsidRPr="008B7A3B" w:rsidRDefault="00182028" w:rsidP="001034D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0.01 ± 0.002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1.808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0.173</w:t>
            </w:r>
          </w:p>
        </w:tc>
      </w:tr>
      <w:tr w:rsidR="00182028" w:rsidRPr="008B7A3B" w:rsidTr="00182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182028" w:rsidRPr="008B7A3B" w:rsidRDefault="00182028" w:rsidP="001034DB">
            <w:pP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B3GALTL (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u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0" w:type="dxa"/>
            <w:noWrap/>
            <w:hideMark/>
          </w:tcPr>
          <w:p w:rsidR="00182028" w:rsidRPr="008B7A3B" w:rsidRDefault="00182028" w:rsidP="00103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4.97 ± 0.65</w:t>
            </w:r>
          </w:p>
        </w:tc>
        <w:tc>
          <w:tcPr>
            <w:tcW w:w="1926" w:type="dxa"/>
            <w:gridSpan w:val="2"/>
            <w:noWrap/>
            <w:hideMark/>
          </w:tcPr>
          <w:p w:rsidR="00182028" w:rsidRPr="008B7A3B" w:rsidRDefault="00182028" w:rsidP="00103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2.86 ± 1.8</w:t>
            </w:r>
          </w:p>
        </w:tc>
        <w:tc>
          <w:tcPr>
            <w:tcW w:w="1778" w:type="dxa"/>
            <w:noWrap/>
            <w:hideMark/>
          </w:tcPr>
          <w:p w:rsidR="00182028" w:rsidRPr="008B7A3B" w:rsidRDefault="00182028" w:rsidP="00103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5.81 ± 1.6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0.335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0.716</w:t>
            </w:r>
          </w:p>
        </w:tc>
      </w:tr>
      <w:tr w:rsidR="00182028" w:rsidRPr="008B7A3B" w:rsidTr="0018202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182028" w:rsidRPr="008B7A3B" w:rsidRDefault="00182028" w:rsidP="001034DB">
            <w:pP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HTRA1 (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u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0" w:type="dxa"/>
            <w:noWrap/>
            <w:hideMark/>
          </w:tcPr>
          <w:p w:rsidR="00182028" w:rsidRPr="008B7A3B" w:rsidRDefault="00182028" w:rsidP="001034D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3.38 ± 0.51</w:t>
            </w:r>
          </w:p>
        </w:tc>
        <w:tc>
          <w:tcPr>
            <w:tcW w:w="1926" w:type="dxa"/>
            <w:gridSpan w:val="2"/>
            <w:noWrap/>
            <w:hideMark/>
          </w:tcPr>
          <w:p w:rsidR="00182028" w:rsidRPr="008B7A3B" w:rsidRDefault="00182028" w:rsidP="001034D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2.38 ± 1.28</w:t>
            </w:r>
          </w:p>
        </w:tc>
        <w:tc>
          <w:tcPr>
            <w:tcW w:w="1778" w:type="dxa"/>
            <w:noWrap/>
            <w:hideMark/>
          </w:tcPr>
          <w:p w:rsidR="00182028" w:rsidRPr="008B7A3B" w:rsidRDefault="00182028" w:rsidP="001034D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4.54 ± 1.57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0.366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0.695</w:t>
            </w:r>
          </w:p>
        </w:tc>
      </w:tr>
      <w:tr w:rsidR="00182028" w:rsidRPr="008B7A3B" w:rsidTr="00182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182028" w:rsidRPr="008B7A3B" w:rsidRDefault="00182028" w:rsidP="001034DB">
            <w:pP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LIPC (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u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0" w:type="dxa"/>
            <w:noWrap/>
            <w:hideMark/>
          </w:tcPr>
          <w:p w:rsidR="00182028" w:rsidRPr="008B7A3B" w:rsidRDefault="00182028" w:rsidP="00103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2.55 ± 0.65</w:t>
            </w:r>
          </w:p>
        </w:tc>
        <w:tc>
          <w:tcPr>
            <w:tcW w:w="1926" w:type="dxa"/>
            <w:gridSpan w:val="2"/>
            <w:noWrap/>
            <w:hideMark/>
          </w:tcPr>
          <w:p w:rsidR="00182028" w:rsidRPr="008B7A3B" w:rsidRDefault="00182028" w:rsidP="00103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2.47 ± 0.74</w:t>
            </w:r>
          </w:p>
        </w:tc>
        <w:tc>
          <w:tcPr>
            <w:tcW w:w="1778" w:type="dxa"/>
            <w:noWrap/>
            <w:hideMark/>
          </w:tcPr>
          <w:p w:rsidR="00182028" w:rsidRPr="008B7A3B" w:rsidRDefault="00182028" w:rsidP="00103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4.39 ± 1.7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0.602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0.551</w:t>
            </w:r>
          </w:p>
        </w:tc>
      </w:tr>
      <w:tr w:rsidR="00182028" w:rsidRPr="008B7A3B" w:rsidTr="0018202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182028" w:rsidRPr="008B7A3B" w:rsidRDefault="00182028" w:rsidP="001034DB">
            <w:pP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TIMP3 (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u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0" w:type="dxa"/>
            <w:noWrap/>
            <w:hideMark/>
          </w:tcPr>
          <w:p w:rsidR="00182028" w:rsidRPr="008B7A3B" w:rsidRDefault="00182028" w:rsidP="001034D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0.04 ± 0.005</w:t>
            </w:r>
          </w:p>
        </w:tc>
        <w:tc>
          <w:tcPr>
            <w:tcW w:w="1926" w:type="dxa"/>
            <w:gridSpan w:val="2"/>
            <w:noWrap/>
            <w:hideMark/>
          </w:tcPr>
          <w:p w:rsidR="00182028" w:rsidRPr="008B7A3B" w:rsidRDefault="00182028" w:rsidP="001034D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0.03 ± 0.012</w:t>
            </w:r>
          </w:p>
        </w:tc>
        <w:tc>
          <w:tcPr>
            <w:tcW w:w="1778" w:type="dxa"/>
            <w:noWrap/>
            <w:hideMark/>
          </w:tcPr>
          <w:p w:rsidR="00182028" w:rsidRPr="008B7A3B" w:rsidRDefault="00182028" w:rsidP="001034D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0.06 ± 0.013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1.437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0.246</w:t>
            </w:r>
          </w:p>
        </w:tc>
      </w:tr>
      <w:tr w:rsidR="00182028" w:rsidRPr="008B7A3B" w:rsidTr="00182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182028" w:rsidRPr="008B7A3B" w:rsidRDefault="00182028" w:rsidP="001034DB">
            <w:pP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SLC16A8 (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ug</w:t>
            </w:r>
            <w:proofErr w:type="spellEnd"/>
            <w:r w:rsidRPr="008B7A3B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0" w:type="dxa"/>
            <w:noWrap/>
            <w:hideMark/>
          </w:tcPr>
          <w:p w:rsidR="00182028" w:rsidRPr="008B7A3B" w:rsidRDefault="00182028" w:rsidP="00103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1.03 ± 0.15</w:t>
            </w:r>
          </w:p>
        </w:tc>
        <w:tc>
          <w:tcPr>
            <w:tcW w:w="1926" w:type="dxa"/>
            <w:gridSpan w:val="2"/>
            <w:noWrap/>
            <w:hideMark/>
          </w:tcPr>
          <w:p w:rsidR="00182028" w:rsidRPr="008B7A3B" w:rsidRDefault="00182028" w:rsidP="00103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0.55 ± 0.55</w:t>
            </w:r>
          </w:p>
        </w:tc>
        <w:tc>
          <w:tcPr>
            <w:tcW w:w="1778" w:type="dxa"/>
            <w:noWrap/>
            <w:hideMark/>
          </w:tcPr>
          <w:p w:rsidR="00182028" w:rsidRPr="008B7A3B" w:rsidRDefault="00182028" w:rsidP="00103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A3B">
              <w:rPr>
                <w:rFonts w:eastAsia="Times New Roman" w:cs="Times New Roman"/>
                <w:color w:val="000000"/>
                <w:sz w:val="20"/>
                <w:szCs w:val="20"/>
              </w:rPr>
              <w:t>0.61 ± 0.13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2.100</w:t>
            </w:r>
          </w:p>
        </w:tc>
        <w:tc>
          <w:tcPr>
            <w:tcW w:w="1242" w:type="dxa"/>
            <w:noWrap/>
            <w:hideMark/>
          </w:tcPr>
          <w:p w:rsidR="00182028" w:rsidRPr="008B7A3B" w:rsidRDefault="00182028" w:rsidP="001034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10205"/>
                <w:sz w:val="20"/>
                <w:szCs w:val="20"/>
              </w:rPr>
            </w:pPr>
            <w:r w:rsidRPr="008B7A3B">
              <w:rPr>
                <w:rFonts w:eastAsia="Times New Roman" w:cs="Arial"/>
                <w:color w:val="010205"/>
                <w:sz w:val="20"/>
                <w:szCs w:val="20"/>
              </w:rPr>
              <w:t>0.132</w:t>
            </w:r>
          </w:p>
        </w:tc>
      </w:tr>
    </w:tbl>
    <w:p w:rsidR="000371B3" w:rsidRPr="008B7A3B" w:rsidRDefault="000371B3" w:rsidP="000371B3">
      <w:r w:rsidRPr="008B7A3B">
        <w:rPr>
          <w:b/>
        </w:rPr>
        <w:t>Table S2:</w:t>
      </w:r>
      <w:r w:rsidRPr="008B7A3B">
        <w:t xml:space="preserve"> Expression of proteins on respective genotype in Indian AMD. </w:t>
      </w:r>
    </w:p>
    <w:p w:rsidR="00182028" w:rsidRPr="008B7A3B" w:rsidRDefault="00182028" w:rsidP="00416428">
      <w:pPr>
        <w:jc w:val="center"/>
      </w:pPr>
    </w:p>
    <w:sectPr w:rsidR="00182028" w:rsidRPr="008B7A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7F35"/>
    <w:rsid w:val="000371B3"/>
    <w:rsid w:val="00043F31"/>
    <w:rsid w:val="000457F4"/>
    <w:rsid w:val="00072B36"/>
    <w:rsid w:val="000B2D74"/>
    <w:rsid w:val="000C53E1"/>
    <w:rsid w:val="000E0A91"/>
    <w:rsid w:val="000F17B4"/>
    <w:rsid w:val="00103ADE"/>
    <w:rsid w:val="00123733"/>
    <w:rsid w:val="00131239"/>
    <w:rsid w:val="0015753A"/>
    <w:rsid w:val="001643B1"/>
    <w:rsid w:val="00182028"/>
    <w:rsid w:val="001A2743"/>
    <w:rsid w:val="0025058B"/>
    <w:rsid w:val="002639A2"/>
    <w:rsid w:val="002B7C44"/>
    <w:rsid w:val="002C3FE3"/>
    <w:rsid w:val="002E0809"/>
    <w:rsid w:val="002F1ABB"/>
    <w:rsid w:val="0030120A"/>
    <w:rsid w:val="003155C2"/>
    <w:rsid w:val="00336A66"/>
    <w:rsid w:val="00347C69"/>
    <w:rsid w:val="003672FC"/>
    <w:rsid w:val="003724E6"/>
    <w:rsid w:val="003C46EE"/>
    <w:rsid w:val="003D076D"/>
    <w:rsid w:val="003D2DA9"/>
    <w:rsid w:val="003D7F35"/>
    <w:rsid w:val="0040011D"/>
    <w:rsid w:val="0040449C"/>
    <w:rsid w:val="00416428"/>
    <w:rsid w:val="00420A69"/>
    <w:rsid w:val="00432B67"/>
    <w:rsid w:val="00461583"/>
    <w:rsid w:val="004E505A"/>
    <w:rsid w:val="005051CA"/>
    <w:rsid w:val="005517CD"/>
    <w:rsid w:val="005A42DE"/>
    <w:rsid w:val="005C1C70"/>
    <w:rsid w:val="005E3F0A"/>
    <w:rsid w:val="0060224F"/>
    <w:rsid w:val="00650E14"/>
    <w:rsid w:val="00660036"/>
    <w:rsid w:val="006752A6"/>
    <w:rsid w:val="006D13E6"/>
    <w:rsid w:val="007542CB"/>
    <w:rsid w:val="00755EE5"/>
    <w:rsid w:val="008267B7"/>
    <w:rsid w:val="008B7A3B"/>
    <w:rsid w:val="008C6DE3"/>
    <w:rsid w:val="008E3C77"/>
    <w:rsid w:val="008E6FEC"/>
    <w:rsid w:val="00930E0C"/>
    <w:rsid w:val="009318F7"/>
    <w:rsid w:val="009703AC"/>
    <w:rsid w:val="009722F5"/>
    <w:rsid w:val="00984F7B"/>
    <w:rsid w:val="009A5264"/>
    <w:rsid w:val="009C797F"/>
    <w:rsid w:val="00A22CFA"/>
    <w:rsid w:val="00A33640"/>
    <w:rsid w:val="00A50752"/>
    <w:rsid w:val="00A72DA6"/>
    <w:rsid w:val="00A94222"/>
    <w:rsid w:val="00AA6C74"/>
    <w:rsid w:val="00AE532D"/>
    <w:rsid w:val="00AF47B1"/>
    <w:rsid w:val="00B16349"/>
    <w:rsid w:val="00B16475"/>
    <w:rsid w:val="00B76A21"/>
    <w:rsid w:val="00B84D24"/>
    <w:rsid w:val="00B8628C"/>
    <w:rsid w:val="00B94A4C"/>
    <w:rsid w:val="00C24764"/>
    <w:rsid w:val="00C541AF"/>
    <w:rsid w:val="00C66DE6"/>
    <w:rsid w:val="00CA1BB2"/>
    <w:rsid w:val="00CD096E"/>
    <w:rsid w:val="00CD32F2"/>
    <w:rsid w:val="00CE1E93"/>
    <w:rsid w:val="00D15080"/>
    <w:rsid w:val="00D310EB"/>
    <w:rsid w:val="00D33D76"/>
    <w:rsid w:val="00DD7F20"/>
    <w:rsid w:val="00DE2259"/>
    <w:rsid w:val="00E66D5C"/>
    <w:rsid w:val="00E72C68"/>
    <w:rsid w:val="00EA491D"/>
    <w:rsid w:val="00EA6330"/>
    <w:rsid w:val="00EB4FE0"/>
    <w:rsid w:val="00F714B3"/>
    <w:rsid w:val="00F721AC"/>
    <w:rsid w:val="00F82DB7"/>
    <w:rsid w:val="00F949CA"/>
    <w:rsid w:val="00FB09F1"/>
    <w:rsid w:val="00FC199A"/>
    <w:rsid w:val="00FE0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6428"/>
    <w:rPr>
      <w:rFonts w:eastAsiaTheme="minorEastAsia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16428"/>
    <w:pPr>
      <w:spacing w:after="0" w:line="240" w:lineRule="auto"/>
    </w:pPr>
    <w:rPr>
      <w:rFonts w:eastAsiaTheme="minorEastAsia"/>
      <w:lang w:eastAsia="en-IN"/>
    </w:rPr>
  </w:style>
  <w:style w:type="table" w:styleId="LightGrid-Accent2">
    <w:name w:val="Light Grid Accent 2"/>
    <w:basedOn w:val="TableNormal"/>
    <w:uiPriority w:val="62"/>
    <w:rsid w:val="00416428"/>
    <w:pPr>
      <w:spacing w:after="0" w:line="240" w:lineRule="auto"/>
    </w:pPr>
    <w:rPr>
      <w:rFonts w:eastAsiaTheme="minorEastAsia"/>
      <w:lang w:eastAsia="en-IN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6428"/>
    <w:rPr>
      <w:rFonts w:eastAsiaTheme="minorEastAsia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16428"/>
    <w:pPr>
      <w:spacing w:after="0" w:line="240" w:lineRule="auto"/>
    </w:pPr>
    <w:rPr>
      <w:rFonts w:eastAsiaTheme="minorEastAsia"/>
      <w:lang w:eastAsia="en-IN"/>
    </w:rPr>
  </w:style>
  <w:style w:type="table" w:styleId="LightGrid-Accent2">
    <w:name w:val="Light Grid Accent 2"/>
    <w:basedOn w:val="TableNormal"/>
    <w:uiPriority w:val="62"/>
    <w:rsid w:val="00416428"/>
    <w:pPr>
      <w:spacing w:after="0" w:line="240" w:lineRule="auto"/>
    </w:pPr>
    <w:rPr>
      <w:rFonts w:eastAsiaTheme="minorEastAsia"/>
      <w:lang w:eastAsia="en-IN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728</Words>
  <Characters>4150</Characters>
  <Application>Microsoft Office Word</Application>
  <DocSecurity>0</DocSecurity>
  <Lines>34</Lines>
  <Paragraphs>9</Paragraphs>
  <ScaleCrop>false</ScaleCrop>
  <Company/>
  <LinksUpToDate>false</LinksUpToDate>
  <CharactersWithSpaces>4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Kaushal-pc</dc:creator>
  <cp:keywords/>
  <dc:description/>
  <cp:lastModifiedBy>Dr Kaushal-pc</cp:lastModifiedBy>
  <cp:revision>157</cp:revision>
  <dcterms:created xsi:type="dcterms:W3CDTF">2021-01-18T10:02:00Z</dcterms:created>
  <dcterms:modified xsi:type="dcterms:W3CDTF">2021-11-22T07:21:00Z</dcterms:modified>
</cp:coreProperties>
</file>